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 w:val="24"/>
          <w:szCs w:val="24"/>
        </w:rPr>
      </w:pPr>
      <w:bookmarkStart w:id="2" w:name="_GoBack"/>
      <w:bookmarkEnd w:id="2"/>
      <w:bookmarkStart w:id="0" w:name="_Hlk536724613"/>
      <w:r>
        <w:rPr>
          <w:rFonts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w:t>
      </w:r>
      <w:r>
        <w:rPr>
          <w:rFonts w:hint="eastAsia" w:cs="Times New Roman"/>
          <w:b/>
          <w:bCs/>
          <w:sz w:val="24"/>
          <w:szCs w:val="24"/>
          <w:lang w:val="en-US" w:eastAsia="zh-CN"/>
        </w:rPr>
        <w:t>2</w:t>
      </w:r>
      <w:r>
        <w:rPr>
          <w:rFonts w:ascii="Times New Roman" w:hAnsi="Times New Roman" w:cs="Times New Roman"/>
          <w:sz w:val="24"/>
          <w:szCs w:val="24"/>
        </w:rPr>
        <w:t xml:space="preserve"> </w:t>
      </w:r>
      <w:bookmarkStart w:id="1" w:name="_Hlk536724572"/>
      <w:r>
        <w:rPr>
          <w:rFonts w:ascii="Times New Roman" w:hAnsi="Times New Roman" w:cs="Times New Roman"/>
          <w:color w:val="auto"/>
          <w:sz w:val="24"/>
          <w:szCs w:val="24"/>
        </w:rPr>
        <w:t xml:space="preserve">Enzymes involved in metabolism of </w:t>
      </w:r>
      <w:r>
        <w:rPr>
          <w:rFonts w:ascii="Times New Roman" w:hAnsi="Times New Roman" w:eastAsia="宋体" w:cs="Times New Roman"/>
          <w:color w:val="auto"/>
          <w:kern w:val="0"/>
          <w:sz w:val="24"/>
          <w:szCs w:val="24"/>
        </w:rPr>
        <w:t>catechol-containing</w:t>
      </w:r>
      <w:r>
        <w:rPr>
          <w:rFonts w:ascii="Times New Roman" w:hAnsi="Times New Roman" w:cs="Times New Roman"/>
          <w:color w:val="auto"/>
          <w:sz w:val="24"/>
          <w:szCs w:val="24"/>
        </w:rPr>
        <w:t xml:space="preserve"> compounds</w:t>
      </w:r>
      <w:r>
        <w:rPr>
          <w:rFonts w:ascii="Times New Roman" w:hAnsi="Times New Roman" w:cs="Times New Roman"/>
          <w:sz w:val="24"/>
          <w:szCs w:val="24"/>
        </w:rPr>
        <w:t xml:space="preserve"> </w:t>
      </w:r>
      <w:bookmarkEnd w:id="1"/>
    </w:p>
    <w:bookmarkEnd w:id="0"/>
    <w:tbl>
      <w:tblPr>
        <w:tblStyle w:val="6"/>
        <w:tblW w:w="1391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1550"/>
        <w:gridCol w:w="2956"/>
        <w:gridCol w:w="1701"/>
        <w:gridCol w:w="3033"/>
        <w:gridCol w:w="467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tcBorders>
              <w:top w:val="single" w:color="auto" w:sz="4" w:space="0"/>
              <w:bottom w:val="single" w:color="auto" w:sz="4" w:space="0"/>
            </w:tcBorders>
            <w:vAlign w:val="center"/>
          </w:tcPr>
          <w:p>
            <w:pPr>
              <w:widowControl/>
              <w:spacing w:line="480" w:lineRule="auto"/>
              <w:jc w:val="left"/>
              <w:rPr>
                <w:rFonts w:ascii="Times New Roman" w:hAnsi="Times New Roman" w:eastAsia="宋体" w:cs="Times New Roman"/>
                <w:color w:val="000000"/>
                <w:kern w:val="0"/>
                <w:sz w:val="24"/>
                <w:szCs w:val="24"/>
              </w:rPr>
            </w:pPr>
            <w:r>
              <w:rPr>
                <w:rFonts w:hint="default" w:ascii="Times New Roman" w:hAnsi="Times New Roman" w:eastAsia="宋体" w:cs="Times New Roman"/>
                <w:i w:val="0"/>
                <w:color w:val="000000"/>
                <w:kern w:val="0"/>
                <w:sz w:val="24"/>
                <w:szCs w:val="24"/>
                <w:u w:val="none"/>
                <w:lang w:val="en-US" w:eastAsia="zh-CN" w:bidi="ar"/>
              </w:rPr>
              <w:t>Uniprot-AC</w:t>
            </w:r>
          </w:p>
        </w:tc>
        <w:tc>
          <w:tcPr>
            <w:tcW w:w="2956" w:type="dxa"/>
            <w:tcBorders>
              <w:top w:val="single" w:color="auto" w:sz="4" w:space="0"/>
              <w:bottom w:val="single" w:color="auto" w:sz="4" w:space="0"/>
            </w:tcBorders>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rotein names</w:t>
            </w:r>
          </w:p>
        </w:tc>
        <w:tc>
          <w:tcPr>
            <w:tcW w:w="1701" w:type="dxa"/>
            <w:tcBorders>
              <w:top w:val="single" w:color="auto" w:sz="4" w:space="0"/>
              <w:bottom w:val="single" w:color="auto" w:sz="4" w:space="0"/>
            </w:tcBorders>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Organism</w:t>
            </w:r>
          </w:p>
        </w:tc>
        <w:tc>
          <w:tcPr>
            <w:tcW w:w="3033" w:type="dxa"/>
            <w:tcBorders>
              <w:top w:val="single" w:color="auto" w:sz="4" w:space="0"/>
              <w:bottom w:val="single" w:color="auto" w:sz="4" w:space="0"/>
            </w:tcBorders>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 (biological process)</w:t>
            </w:r>
          </w:p>
        </w:tc>
        <w:tc>
          <w:tcPr>
            <w:tcW w:w="4670" w:type="dxa"/>
            <w:tcBorders>
              <w:top w:val="single" w:color="auto" w:sz="4" w:space="0"/>
              <w:bottom w:val="single" w:color="auto" w:sz="4" w:space="0"/>
            </w:tcBorders>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 (molecular fun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tcBorders>
              <w:top w:val="single" w:color="auto" w:sz="4" w:space="0"/>
            </w:tcBorders>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0F0I3C6</w:t>
            </w:r>
          </w:p>
        </w:tc>
        <w:tc>
          <w:tcPr>
            <w:tcW w:w="2956" w:type="dxa"/>
            <w:tcBorders>
              <w:top w:val="single" w:color="auto" w:sz="4" w:space="0"/>
            </w:tcBorders>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2-HQD like protein</w:t>
            </w:r>
          </w:p>
        </w:tc>
        <w:tc>
          <w:tcPr>
            <w:tcW w:w="1701" w:type="dxa"/>
            <w:tcBorders>
              <w:top w:val="single" w:color="auto" w:sz="4" w:space="0"/>
            </w:tcBorders>
            <w:vAlign w:val="center"/>
          </w:tcPr>
          <w:p>
            <w:pPr>
              <w:widowControl/>
              <w:spacing w:line="480" w:lineRule="auto"/>
              <w:jc w:val="left"/>
              <w:rPr>
                <w:rFonts w:ascii="Times New Roman" w:hAnsi="Times New Roman" w:eastAsia="宋体" w:cs="Times New Roman"/>
                <w:i/>
                <w:color w:val="000000"/>
                <w:kern w:val="0"/>
                <w:sz w:val="24"/>
                <w:szCs w:val="24"/>
              </w:rPr>
            </w:pPr>
            <w:r>
              <w:rPr>
                <w:rFonts w:hint="eastAsia" w:cs="Times New Roman"/>
                <w:i/>
                <w:color w:val="000000"/>
                <w:kern w:val="0"/>
                <w:sz w:val="24"/>
                <w:szCs w:val="24"/>
                <w:lang w:eastAsia="zh-CN"/>
              </w:rPr>
              <w:t>A.</w:t>
            </w:r>
            <w:r>
              <w:rPr>
                <w:rFonts w:ascii="Times New Roman" w:hAnsi="Times New Roman" w:eastAsia="宋体" w:cs="Times New Roman"/>
                <w:i/>
                <w:color w:val="000000"/>
                <w:kern w:val="0"/>
                <w:sz w:val="24"/>
                <w:szCs w:val="24"/>
              </w:rPr>
              <w:t xml:space="preserve"> parasiticus</w:t>
            </w:r>
          </w:p>
        </w:tc>
        <w:tc>
          <w:tcPr>
            <w:tcW w:w="3033" w:type="dxa"/>
            <w:tcBorders>
              <w:top w:val="single" w:color="auto" w:sz="4" w:space="0"/>
            </w:tcBorders>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techol-containing compound metabolic process [GO:0009712]</w:t>
            </w:r>
          </w:p>
        </w:tc>
        <w:tc>
          <w:tcPr>
            <w:tcW w:w="4670" w:type="dxa"/>
            <w:tcBorders>
              <w:top w:val="single" w:color="auto" w:sz="4" w:space="0"/>
            </w:tcBorders>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techol 1,2-dioxygenase activity [GO:0018576]; ferric iron binding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2J5I462</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romatic compound dioxy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A. taichungensis</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0K8LRX4</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techol 1,2-dioxy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A. udagawae</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 transferase activity, transferring phosphorus-containing groups [GO:00167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117DW12</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techol 1,2-dioxy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A. niger</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117DZB1</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techol 1,2-dioxy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A. niger</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117DW92</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techol 1,2-dioxy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A. niger</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117DWV6</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Dioxy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A. niger</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Q6MY62</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Dioxy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A. fumigatus</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0F4YJI0</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Hydroxyquinol 1,2-dioxy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hint="eastAsia" w:cs="Times New Roman"/>
                <w:i/>
                <w:color w:val="000000"/>
                <w:kern w:val="0"/>
                <w:sz w:val="24"/>
                <w:szCs w:val="24"/>
                <w:lang w:eastAsia="zh-CN"/>
              </w:rPr>
              <w:t>R.</w:t>
            </w:r>
            <w:r>
              <w:rPr>
                <w:rFonts w:ascii="Times New Roman" w:hAnsi="Times New Roman" w:eastAsia="宋体" w:cs="Times New Roman"/>
                <w:i/>
                <w:color w:val="000000"/>
                <w:kern w:val="0"/>
                <w:sz w:val="24"/>
                <w:szCs w:val="24"/>
              </w:rPr>
              <w:t xml:space="preserve">emersonii </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 hydroxyquinol 1,2-dioxygenase activity [GO:00185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0F4YLZ4</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Uncharacterized protein</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R. emersonii</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0F4YLM7</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Uncharacterized protein</w:t>
            </w:r>
          </w:p>
        </w:tc>
        <w:tc>
          <w:tcPr>
            <w:tcW w:w="1701"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i/>
                <w:color w:val="000000"/>
                <w:kern w:val="0"/>
                <w:sz w:val="24"/>
                <w:szCs w:val="24"/>
              </w:rPr>
              <w:t>R. emersonii</w:t>
            </w:r>
            <w:r>
              <w:rPr>
                <w:rFonts w:ascii="Times New Roman" w:hAnsi="Times New Roman" w:eastAsia="宋体" w:cs="Times New Roman"/>
                <w:color w:val="000000"/>
                <w:kern w:val="0"/>
                <w:sz w:val="24"/>
                <w:szCs w:val="24"/>
              </w:rPr>
              <w:t xml:space="preserve"> </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1E3B0K0</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Uncharacterized protein</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A. cristatus</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9712]</w:t>
            </w: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8576]; [GO:0008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1H9YKC1</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keto-4-pentenoate hydratase/2-oxohepta-3-ene-1,7-dioic acid hydratase (Catechol pathway)</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Nonomuraea wenchangensis</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talytic activity [GO:00038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M2ZX00</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techol 2,3-dioxy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Rhodococcus ruber</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dioxygenase activity [GO:00512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0F4YT61</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Catechol O-methyltransfer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R. emersonii</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O-methyltransferase activity [GO:00081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0K8LGT6</w:t>
            </w:r>
          </w:p>
        </w:tc>
        <w:tc>
          <w:tcPr>
            <w:tcW w:w="2956" w:type="dxa"/>
            <w:vAlign w:val="center"/>
          </w:tcPr>
          <w:p>
            <w:pPr>
              <w:widowControl/>
              <w:spacing w:line="480" w:lineRule="auto"/>
              <w:jc w:val="left"/>
              <w:rPr>
                <w:rFonts w:ascii="Times New Roman" w:hAnsi="Times New Roman" w:eastAsia="Times New Roman" w:cs="Times New Roman"/>
                <w:kern w:val="0"/>
                <w:sz w:val="24"/>
                <w:szCs w:val="24"/>
              </w:rPr>
            </w:pPr>
            <w:r>
              <w:rPr>
                <w:rFonts w:ascii="Times New Roman" w:hAnsi="Times New Roman" w:eastAsia="宋体" w:cs="Times New Roman"/>
                <w:color w:val="000000"/>
                <w:kern w:val="0"/>
                <w:sz w:val="24"/>
                <w:szCs w:val="24"/>
              </w:rPr>
              <w:t>Phenol 2-monooxygenase</w:t>
            </w:r>
          </w:p>
        </w:tc>
        <w:tc>
          <w:tcPr>
            <w:tcW w:w="1701" w:type="dxa"/>
            <w:vAlign w:val="center"/>
          </w:tcPr>
          <w:p>
            <w:pPr>
              <w:widowControl/>
              <w:spacing w:line="480" w:lineRule="auto"/>
              <w:jc w:val="left"/>
              <w:rPr>
                <w:rFonts w:ascii="Times New Roman" w:hAnsi="Times New Roman" w:eastAsia="Times New Roman" w:cs="Times New Roman"/>
                <w:i/>
                <w:kern w:val="0"/>
                <w:sz w:val="24"/>
                <w:szCs w:val="24"/>
              </w:rPr>
            </w:pPr>
            <w:r>
              <w:rPr>
                <w:rFonts w:ascii="Times New Roman" w:hAnsi="Times New Roman" w:eastAsia="宋体" w:cs="Times New Roman"/>
                <w:i/>
                <w:color w:val="000000"/>
                <w:kern w:val="0"/>
                <w:sz w:val="24"/>
                <w:szCs w:val="24"/>
              </w:rPr>
              <w:t>A. udagawae</w:t>
            </w:r>
          </w:p>
        </w:tc>
        <w:tc>
          <w:tcPr>
            <w:tcW w:w="3033" w:type="dxa"/>
            <w:vAlign w:val="center"/>
          </w:tcPr>
          <w:p>
            <w:pPr>
              <w:widowControl/>
              <w:spacing w:line="480" w:lineRule="auto"/>
              <w:jc w:val="left"/>
              <w:rPr>
                <w:rFonts w:ascii="Times New Roman" w:hAnsi="Times New Roman" w:eastAsia="Times New Roman" w:cs="Times New Roman"/>
                <w:kern w:val="0"/>
                <w:sz w:val="24"/>
                <w:szCs w:val="24"/>
              </w:rPr>
            </w:pPr>
            <w:r>
              <w:rPr>
                <w:rFonts w:ascii="Times New Roman" w:hAnsi="Times New Roman" w:eastAsia="宋体" w:cs="Times New Roman"/>
                <w:color w:val="000000"/>
                <w:kern w:val="0"/>
                <w:sz w:val="24"/>
                <w:szCs w:val="24"/>
              </w:rPr>
              <w:t>spliceosomal snRNP assembly [GO:0000387]</w:t>
            </w:r>
          </w:p>
        </w:tc>
        <w:tc>
          <w:tcPr>
            <w:tcW w:w="4670" w:type="dxa"/>
            <w:vAlign w:val="center"/>
          </w:tcPr>
          <w:p>
            <w:pPr>
              <w:widowControl/>
              <w:spacing w:line="480" w:lineRule="auto"/>
              <w:jc w:val="left"/>
              <w:rPr>
                <w:rFonts w:ascii="Times New Roman" w:hAnsi="Times New Roman" w:eastAsia="Times New Roman" w:cs="Times New Roman"/>
                <w:kern w:val="0"/>
                <w:sz w:val="24"/>
                <w:szCs w:val="24"/>
              </w:rPr>
            </w:pPr>
            <w:r>
              <w:rPr>
                <w:rFonts w:ascii="Times New Roman" w:hAnsi="Times New Roman" w:eastAsia="宋体" w:cs="Times New Roman"/>
                <w:color w:val="000000"/>
                <w:kern w:val="0"/>
                <w:sz w:val="24"/>
                <w:szCs w:val="24"/>
              </w:rPr>
              <w:t>FAD binding [GO:0071949]; monooxygenase activity [GO:00044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0F4YRG3</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Salicylaldehyde dehydrogenase</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R. emersonii</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salicylaldehyde dehydrogenase activity [GO:00184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2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0F4YJI4</w:t>
            </w:r>
          </w:p>
        </w:tc>
        <w:tc>
          <w:tcPr>
            <w:tcW w:w="2956"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Salicylate 1-monooxygenase </w:t>
            </w:r>
          </w:p>
        </w:tc>
        <w:tc>
          <w:tcPr>
            <w:tcW w:w="1701" w:type="dxa"/>
            <w:vAlign w:val="center"/>
          </w:tcPr>
          <w:p>
            <w:pPr>
              <w:widowControl/>
              <w:spacing w:line="480" w:lineRule="auto"/>
              <w:jc w:val="left"/>
              <w:rPr>
                <w:rFonts w:ascii="Times New Roman" w:hAnsi="Times New Roman" w:eastAsia="宋体" w:cs="Times New Roman"/>
                <w:i/>
                <w:color w:val="000000"/>
                <w:kern w:val="0"/>
                <w:sz w:val="24"/>
                <w:szCs w:val="24"/>
              </w:rPr>
            </w:pPr>
            <w:r>
              <w:rPr>
                <w:rFonts w:ascii="Times New Roman" w:hAnsi="Times New Roman" w:eastAsia="宋体" w:cs="Times New Roman"/>
                <w:i/>
                <w:color w:val="000000"/>
                <w:kern w:val="0"/>
                <w:sz w:val="24"/>
                <w:szCs w:val="24"/>
              </w:rPr>
              <w:t>R. emersonii</w:t>
            </w:r>
          </w:p>
        </w:tc>
        <w:tc>
          <w:tcPr>
            <w:tcW w:w="3033" w:type="dxa"/>
            <w:vAlign w:val="center"/>
          </w:tcPr>
          <w:p>
            <w:pPr>
              <w:widowControl/>
              <w:spacing w:line="480" w:lineRule="auto"/>
              <w:jc w:val="left"/>
              <w:rPr>
                <w:rFonts w:ascii="Times New Roman" w:hAnsi="Times New Roman" w:eastAsia="宋体" w:cs="Times New Roman"/>
                <w:color w:val="000000"/>
                <w:kern w:val="0"/>
                <w:sz w:val="24"/>
                <w:szCs w:val="24"/>
              </w:rPr>
            </w:pPr>
          </w:p>
        </w:tc>
        <w:tc>
          <w:tcPr>
            <w:tcW w:w="467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71949]; salicylate 1-monooxygenase activity [GO:00186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8" w:hRule="atLeast"/>
        </w:trPr>
        <w:tc>
          <w:tcPr>
            <w:tcW w:w="1550" w:type="dxa"/>
            <w:vAlign w:val="center"/>
          </w:tcPr>
          <w:p>
            <w:pPr>
              <w:widowControl/>
              <w:spacing w:line="480" w:lineRule="auto"/>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0A100I1V8</w:t>
            </w:r>
          </w:p>
        </w:tc>
        <w:tc>
          <w:tcPr>
            <w:tcW w:w="2956" w:type="dxa"/>
            <w:vAlign w:val="center"/>
          </w:tcPr>
          <w:p>
            <w:pPr>
              <w:widowControl/>
              <w:spacing w:line="480" w:lineRule="auto"/>
              <w:jc w:val="left"/>
              <w:rPr>
                <w:rFonts w:ascii="Times New Roman" w:hAnsi="Times New Roman" w:eastAsia="Times New Roman" w:cs="Times New Roman"/>
                <w:kern w:val="0"/>
                <w:sz w:val="24"/>
                <w:szCs w:val="24"/>
              </w:rPr>
            </w:pPr>
            <w:r>
              <w:rPr>
                <w:rFonts w:ascii="Times New Roman" w:hAnsi="Times New Roman" w:eastAsia="宋体" w:cs="Times New Roman"/>
                <w:color w:val="000000"/>
                <w:kern w:val="0"/>
                <w:sz w:val="24"/>
                <w:szCs w:val="24"/>
              </w:rPr>
              <w:t>Quercetin 2,3-dioxygenase</w:t>
            </w:r>
          </w:p>
        </w:tc>
        <w:tc>
          <w:tcPr>
            <w:tcW w:w="1701" w:type="dxa"/>
            <w:vAlign w:val="center"/>
          </w:tcPr>
          <w:p>
            <w:pPr>
              <w:widowControl/>
              <w:spacing w:line="480" w:lineRule="auto"/>
              <w:jc w:val="left"/>
              <w:rPr>
                <w:rFonts w:ascii="Times New Roman" w:hAnsi="Times New Roman" w:eastAsia="Times New Roman" w:cs="Times New Roman"/>
                <w:i/>
                <w:kern w:val="0"/>
                <w:sz w:val="24"/>
                <w:szCs w:val="24"/>
              </w:rPr>
            </w:pPr>
            <w:r>
              <w:rPr>
                <w:rFonts w:ascii="Times New Roman" w:hAnsi="Times New Roman" w:eastAsia="宋体" w:cs="Times New Roman"/>
                <w:i/>
                <w:color w:val="000000"/>
                <w:kern w:val="0"/>
                <w:sz w:val="24"/>
                <w:szCs w:val="24"/>
              </w:rPr>
              <w:t>A. niger</w:t>
            </w:r>
          </w:p>
        </w:tc>
        <w:tc>
          <w:tcPr>
            <w:tcW w:w="3033" w:type="dxa"/>
            <w:vAlign w:val="center"/>
          </w:tcPr>
          <w:p>
            <w:pPr>
              <w:widowControl/>
              <w:spacing w:line="480" w:lineRule="auto"/>
              <w:jc w:val="left"/>
              <w:rPr>
                <w:rFonts w:ascii="Times New Roman" w:hAnsi="Times New Roman" w:eastAsia="Times New Roman" w:cs="Times New Roman"/>
                <w:kern w:val="0"/>
                <w:sz w:val="24"/>
                <w:szCs w:val="24"/>
              </w:rPr>
            </w:pPr>
          </w:p>
        </w:tc>
        <w:tc>
          <w:tcPr>
            <w:tcW w:w="4670" w:type="dxa"/>
            <w:vAlign w:val="center"/>
          </w:tcPr>
          <w:p>
            <w:pPr>
              <w:widowControl/>
              <w:spacing w:line="480" w:lineRule="auto"/>
              <w:jc w:val="left"/>
              <w:rPr>
                <w:rFonts w:ascii="Times New Roman" w:hAnsi="Times New Roman" w:eastAsia="Times New Roman" w:cs="Times New Roman"/>
                <w:kern w:val="0"/>
                <w:sz w:val="24"/>
                <w:szCs w:val="24"/>
              </w:rPr>
            </w:pPr>
            <w:r>
              <w:rPr>
                <w:rFonts w:ascii="Times New Roman" w:hAnsi="Times New Roman" w:eastAsia="宋体" w:cs="Times New Roman"/>
                <w:color w:val="000000"/>
                <w:kern w:val="0"/>
                <w:sz w:val="24"/>
                <w:szCs w:val="24"/>
              </w:rPr>
              <w:t>dioxygenase activity [GO:0051213]</w:t>
            </w:r>
          </w:p>
        </w:tc>
      </w:tr>
    </w:tbl>
    <w:p>
      <w:pPr>
        <w:spacing w:line="480" w:lineRule="auto"/>
        <w:rPr>
          <w:rFonts w:ascii="Times New Roman" w:hAnsi="Times New Roman" w:cs="Times New Roman"/>
          <w:sz w:val="24"/>
          <w:szCs w:val="24"/>
        </w:rPr>
      </w:pPr>
    </w:p>
    <w:p>
      <w:pPr>
        <w:keepNext w:val="0"/>
        <w:keepLines w:val="0"/>
        <w:pageBreakBefore w:val="0"/>
        <w:numPr>
          <w:ilvl w:val="0"/>
          <w:numId w:val="0"/>
        </w:numPr>
        <w:wordWrap/>
        <w:topLinePunct w:val="0"/>
        <w:bidi w:val="0"/>
        <w:spacing w:line="480" w:lineRule="auto"/>
        <w:ind w:leftChars="-142"/>
        <w:rPr>
          <w:rFonts w:hint="default" w:ascii="Times New Roman" w:hAnsi="Times New Roman" w:cs="Times New Roman"/>
          <w:sz w:val="24"/>
          <w:szCs w:val="24"/>
          <w:lang w:eastAsia="zh-CN"/>
        </w:rPr>
      </w:pPr>
    </w:p>
    <w:sectPr>
      <w:pgSz w:w="16838" w:h="11906" w:orient="landscape"/>
      <w:pgMar w:top="1800" w:right="1440" w:bottom="1800" w:left="144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Palatino Linotype">
    <w:panose1 w:val="02040502050505030304"/>
    <w:charset w:val="00"/>
    <w:family w:val="roman"/>
    <w:pitch w:val="default"/>
    <w:sig w:usb0="E0000287" w:usb1="40000013" w:usb2="00000000" w:usb3="00000000" w:csb0="2000019F" w:csb1="00000000"/>
  </w:font>
  <w:font w:name="font-weight : 40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757C11D-2CE2-4AAE-A5F4-41AC88150D24}" w:val=" ADDIN NE.Ref.{0757C11D-2CE2-4AAE-A5F4-41AC88150D24}&lt;Citation&gt;&lt;Group&gt;&lt;References&gt;&lt;Item&gt;&lt;ID&gt;71043&lt;/ID&gt;&lt;UID&gt;{8F53B49F-0076-4DAE-9D7E-D30F7D49A9A2}&lt;/UID&gt;&lt;Title&gt;LMSD: LIPID MAPS structure database&lt;/Title&gt;&lt;Template&gt;Journal Article&lt;/Template&gt;&lt;Star&gt;0&lt;/Star&gt;&lt;Tag&gt;0&lt;/Tag&gt;&lt;Author&gt;Sud, Manish; Fahy, Eoin; Cotter, Dawn; Brown, Alex; Dennis, Edward A; Glass, Christopher K; Alfred H. Merrill, Jr; Murphy, Robert C; Raetz, Christian R H; Russell, David W&lt;/Author&gt;&lt;Year&gt;2007&lt;/Year&gt;&lt;Details&gt;&lt;_issue&gt;Database issue&lt;/_issue&gt;&lt;_journal&gt;Nucleic Acids Research&lt;/_journal&gt;&lt;_pages&gt;527-32&lt;/_pages&gt;&lt;_volume&gt;35&lt;/_volume&gt;&lt;_created&gt;62293794&lt;/_created&gt;&lt;_modified&gt;62293794&lt;/_modified&gt;&lt;_impact_factor&gt;  10.162&lt;/_impact_factor&gt;&lt;_collection_scope&gt;SCI;SCIE;&lt;/_collection_scope&gt;&lt;/Details&gt;&lt;Extra&gt;&lt;DBUID&gt;{B9DDF2FC-AB4E-41BC-BD5D-CDA835E8A92D}&lt;/DBUID&gt;&lt;/Extra&gt;&lt;/Item&gt;&lt;/References&gt;&lt;/Group&gt;&lt;/Citation&gt;_x000a_"/>
    <w:docVar w:name="NE.Ref{11EB2D3F-3862-4AAF-93F1-0D5841340B32}" w:val=" ADDIN NE.Ref.{11EB2D3F-3862-4AAF-93F1-0D5841340B32}&lt;Citation&gt;&lt;Group&gt;&lt;References&gt;&lt;Item&gt;&lt;ID&gt;41501&lt;/ID&gt;&lt;UID&gt;{98C4E2B2-11B0-4AC1-903C-B2D24479E484}&lt;/UID&gt;&lt;Title&gt;Effects of enzymatic action on the formation of theabrownin during solid state fermentation of Pu-erh tea&lt;/Title&gt;&lt;Template&gt;Journal Article&lt;/Template&gt;&lt;Star&gt;0&lt;/Star&gt;&lt;Tag&gt;0&lt;/Tag&gt;&lt;Author&gt;Wang, Q; Peng, C; Gong, J&lt;/Author&gt;&lt;Year&gt;2011&lt;/Year&gt;&lt;Details&gt;&lt;_accession_num&gt;21656777&lt;/_accession_num&gt;&lt;_author_adr&gt;Faculty of Food Science and Technology, Yunnan Agricultural University, Kunming,  China.&lt;/_author_adr&gt;&lt;_created&gt;62502429&lt;/_created&gt;&lt;_date&gt;2011-10-01&lt;/_date&gt;&lt;_date_display&gt;2011 Oct&lt;/_date_display&gt;&lt;_db_updated&gt;PubMed&lt;/_db_updated&gt;&lt;_doi&gt;10.1002/jsfa.4480&lt;/_doi&gt;&lt;_impact_factor&gt;   2.379&lt;/_impact_factor&gt;&lt;_isbn&gt;1097-0010 (Electronic); 0022-5142 (Linking)&lt;/_isbn&gt;&lt;_issue&gt;13&lt;/_issue&gt;&lt;_journal&gt;J Sci Food Agric&lt;/_journal&gt;&lt;_keywords&gt;Biflavonoids/metabolism; Camellia sinensis/chemistry/microbiology/ultrastructure; Catechin/*analogs &amp;amp;amp; derivatives/metabolism; Catechol Oxidase/*metabolism; Cellulase/*metabolism; China; Diet/ethnology; Fermentation; *Food Handling; Functional Food/analysis; Microscopy, Electron, Scanning; Phenols/metabolism; Pigmentation; Plant Leaves/chemistry/microbiology/ultrastructure; Polygalacturonase/*metabolism; Polyphenols/metabolism; Surface Properties; Tea/*chemistry&lt;/_keywords&gt;&lt;_language&gt;eng&lt;/_language&gt;&lt;_modified&gt;62502431&lt;/_modified&gt;&lt;_ori_publication&gt;Copyright (c) 2011 Society of Chemical Industry.&lt;/_ori_publication&gt;&lt;_pages&gt;2412-8&lt;/_pages&gt;&lt;_tertiary_title&gt;Journal of the science of food and agriculture&lt;/_tertiary_title&gt;&lt;_type_work&gt;Comparative Study; Journal Article; Research Support, Non-U.S. Gov&amp;apos;t&lt;/_type_work&gt;&lt;_url&gt;http://www.ncbi.nlm.nih.gov/entrez/query.fcgi?cmd=Retrieve&amp;amp;db=pubmed&amp;amp;dopt=Abstract&amp;amp;list_uids=21656777&amp;amp;query_hl=1&lt;/_url&gt;&lt;_volume&gt;91&lt;/_volume&gt;&lt;/Details&gt;&lt;Extra&gt;&lt;DBUID&gt;{6EA29BDF-3B2A-44D6-B845-B87682E0AEDC}&lt;/DBUID&gt;&lt;/Extra&gt;&lt;/Item&gt;&lt;/References&gt;&lt;/Group&gt;&lt;/Citation&gt;_x000a_"/>
    <w:docVar w:name="NE.Ref{160BBF74-CBE3-4FDB-8255-A0E225112772}" w:val=" ADDIN NE.Ref.{160BBF74-CBE3-4FDB-8255-A0E225112772}&lt;Citation&gt;&lt;Group&gt;&lt;References&gt;&lt;Item&gt;&lt;ID&gt;31881&lt;/ID&gt;&lt;UID&gt;{BF06040E-74F5-48E2-98D9-ECF1AB13C201}&lt;/UID&gt;&lt;Title&gt;KAAS: an automatic genome annotation and pathway reconstruction server&lt;/Title&gt;&lt;Template&gt;Journal Article&lt;/Template&gt;&lt;Star&gt;0&lt;/Star&gt;&lt;Tag&gt;0&lt;/Tag&gt;&lt;Author&gt;Moriya, Y; Itoh, M; Okuda, S; Yoshizawa, A C; Kanehisa, M&lt;/Author&gt;&lt;Year&gt;2007&lt;/Year&gt;&lt;Details&gt;&lt;_accessed&gt;61919450&lt;/_accessed&gt;&lt;_accession_num&gt;17526522&lt;/_accession_num&gt;&lt;_author_adr&gt;Bioinformatics Center, Institute for Chemical Research, Kyoto University, Gokasho, Uji, Kyoto 611-0011, Japan.&lt;/_author_adr&gt;&lt;_collection_scope&gt;SCI;SCIE;&lt;/_collection_scope&gt;&lt;_created&gt;61919449&lt;/_created&gt;&lt;_date&gt;56537280&lt;/_date&gt;&lt;_date_display&gt;2007 Jul&lt;/_date_display&gt;&lt;_db_updated&gt;PubMed&lt;/_db_updated&gt;&lt;_doi&gt;10.1093/nar/gkm321&lt;/_doi&gt;&lt;_impact_factor&gt;   9.202&lt;/_impact_factor&gt;&lt;_isbn&gt;1362-4962 (Electronic); 0305-1048 (Linking)&lt;/_isbn&gt;&lt;_issue&gt;Web Server issue&lt;/_issue&gt;&lt;_journal&gt;Nucleic Acids Res&lt;/_journal&gt;&lt;_keywords&gt;Animals; Artificial Intelligence; Automation; Chromosome Mapping/*methods; Computational Biology/*methods; Database Management Systems; Documentation/*methods; *Genome; Humans; Information Storage and Retrieval/methods; Internet; Proteome/*classification/*metabolism; Sequence Analysis/*methods; Signal Transduction/*physiology; *Vocabulary, Controlled&lt;/_keywords&gt;&lt;_language&gt;eng&lt;/_language&gt;&lt;_modified&gt;61919450&lt;/_modified&gt;&lt;_pages&gt;W182-5&lt;/_pages&gt;&lt;_tertiary_title&gt;Nucleic acids research&lt;/_tertiary_title&gt;&lt;_type_work&gt;Journal Article; Research Support, Non-U.S. Gov&amp;apos;t&lt;/_type_work&gt;&lt;_url&gt;http://www.ncbi.nlm.nih.gov/entrez/query.fcgi?cmd=Retrieve&amp;amp;db=pubmed&amp;amp;dopt=Abstract&amp;amp;list_uids=17526522&amp;amp;query_hl=1&lt;/_url&gt;&lt;_volume&gt;35&lt;/_volume&gt;&lt;/Details&gt;&lt;Extra&gt;&lt;DBUID&gt;{373A5F37-90EA-416A-9992-11FC5C8B532A}&lt;/DBUID&gt;&lt;/Extra&gt;&lt;/Item&gt;&lt;/References&gt;&lt;/Group&gt;&lt;/Citation&gt;_x000a_"/>
    <w:docVar w:name="NE.Ref{1B45A0AF-EF97-4FFF-A8CF-0973D13A3C3C}" w:val=" ADDIN NE.Ref.{1B45A0AF-EF97-4FFF-A8CF-0973D13A3C3C}&lt;Citation&gt;&lt;Group&gt;&lt;References&gt;&lt;Item&gt;&lt;ID&gt;29369&lt;/ID&gt;&lt;UID&gt;{826E43A9-D0DB-4902-9572-DE66C75D856D}&lt;/UID&gt;&lt;Title&gt;An Integrated Metagenomics/Metaproteomics Investigation of the Microbial Communities and Enzymes in Solid-state Fermentation of Pu-erh tea&lt;/Title&gt;&lt;Template&gt;Journal Article&lt;/Template&gt;&lt;Star&gt;0&lt;/Star&gt;&lt;Tag&gt;0&lt;/Tag&gt;&lt;Author&gt;Zhao, M; Zhang, D L; Su, X Q; Duan, S M; Wan, J Q; Yuan, W X; Liu, B Y; Ma, Y; Pan, Y H&lt;/Author&gt;&lt;Year&gt;2015&lt;/Year&gt;&lt;Details&gt;&lt;_accessed&gt;61431332&lt;/_accessed&gt;&lt;_accession_num&gt;25974221&lt;/_accession_num&gt;&lt;_author_adr&gt;1] College of Longrun Pu-erh Tea, Yunnan Agricultural University, Kunming 650201, Yunnan, China [2] Yunnan Research Center on Good Agricultural Practice for Dominant Chinese Medicinal Materials,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Tea Research Institute of Yunnan Academy of Agricultural Science, Menghai 666201, China.; College of Longrun Pu-erh Tea, Yunnan Agricultural University, Kunming 650201, Yunnan, China.; Institute of Crop Sciences, Chinese Academy of Agricultural Sciences, Beijing 100081, China.&lt;/_author_adr&gt;&lt;_created&gt;61421067&lt;/_created&gt;&lt;_date&gt;60675840&lt;/_date&gt;&lt;_date_display&gt;2015 May 14&lt;/_date_display&gt;&lt;_db_updated&gt;PubMedNew&lt;/_db_updated&gt;&lt;_doi&gt;10.1038/srep10117&lt;/_doi&gt;&lt;_impact_factor&gt;   4.122&lt;/_impact_factor&gt;&lt;_isbn&gt;2045-2322 (Electronic); 2045-2322 (Linking)&lt;/_isbn&gt;&lt;_journal&gt;Sci Rep&lt;/_journal&gt;&lt;_keywords&gt;Aspergillus/*genetics/metabolism; Camellia sinensis/metabolism/*microbiology; Catalase/metabolism; Fermentation/physiology; Metagenomics; Microbial Consortia/genetics; Peroxidases/metabolism; Peroxiredoxins/metabolism; Plant Leaves/metabolism/microbiology; Proteobacteria/*genetics/metabolism; Proteomics; RNA, Ribosomal, 16S/genetics; RNA, Ribosomal, 18S/genetics; Solid-Phase Synthesis Techniques/*methods; Tea/*metabolism/microbiology&lt;/_keywords&gt;&lt;_language&gt;ENG&lt;/_language&gt;&lt;_modified&gt;62474302&lt;/_modified&gt;&lt;_pages&gt;10117&lt;/_pages&gt;&lt;_tertiary_title&gt;Scientific reports&lt;/_tertiary_title&gt;&lt;_type_work&gt;Journal Article; Research Support, Non-U.S. Gov&amp;apos;t&lt;/_type_work&gt;&lt;_url&gt;http://www.ncbi.nlm.nih.gov/entrez/query.fcgi?cmd=Retrieve&amp;amp;db=pubmed&amp;amp;dopt=Abstract&amp;amp;list_uids=25974221&amp;amp;query_hl=1&lt;/_url&gt;&lt;_volume&gt;5&lt;/_volume&gt;&lt;/Details&gt;&lt;Extra&gt;&lt;DBUID&gt;{6EA29BDF-3B2A-44D6-B845-B87682E0AEDC}&lt;/DBUID&gt;&lt;/Extra&gt;&lt;/Item&gt;&lt;/References&gt;&lt;/Group&gt;&lt;/Citation&gt;_x000a_"/>
    <w:docVar w:name="NE.Ref{1F6DCE5E-B2E4-476C-9596-92C6C207CE0D}" w:val=" ADDIN NE.Ref.{1F6DCE5E-B2E4-476C-9596-92C6C207CE0D}&lt;Citation&gt;&lt;Group&gt;&lt;References&gt;&lt;Item&gt;&lt;ID&gt;31482&lt;/ID&gt;&lt;UID&gt;{8362C35A-191E-4251-8846-BB688978BAF3}&lt;/UID&gt;&lt;Title&gt;pH drop impacts differentially skin and gut microbiota of the Amazonian fish tambaqui (Colossoma macropomum)&lt;/Title&gt;&lt;Template&gt;Journal Article&lt;/Template&gt;&lt;Star&gt;0&lt;/Star&gt;&lt;Tag&gt;0&lt;/Tag&gt;&lt;Author&gt;Sylvain, F E; Cheaib, B; Llewellyn, M; Gabriel, Correia T; Barros, Fagundes D; Luis, Val A; Derome, N&lt;/Author&gt;&lt;Year&gt;2016&lt;/Year&gt;&lt;Details&gt;&lt;_accession_num&gt;27535789&lt;/_accession_num&gt;&lt;_author_adr&gt;Institut de Biologie Integrative et des Systemes (IBIS), Departement de Biologie, Universite Laval, Quebec, QC, G1V 0A6, Canada.; Institut de Biologie Integrative et des Systemes (IBIS), Departement de Biologie, Universite Laval, Quebec, QC, G1V 0A6, Canada.; Institut de Biologie Integrative et des Systemes (IBIS), Departement de Biologie, Universite Laval, Quebec, QC, G1V 0A6, Canada.; School of Life Sciences, University of Glasgow, Glasgow, G12 8QQ, United Kingdom.; Federal University of Amapa (UNIFAP), AP 68.903-419, Brazil.; Instituto Nacional de Pesquisas da Amazonia (INPA), Laboratorio de Ecofisiologia  e Evolucao Molecular, Manaus, AM, 69067-375, Brazil.; Instituto Nacional de Pesquisas da Amazonia (INPA), Laboratorio de Ecofisiologia  e Evolucao Molecular, Manaus, AM, 69067-375, Brazil.; Institut de Biologie Integrative et des Systemes (IBIS), Departement de Biologie, Universite Laval, Quebec, QC, G1V 0A6, Canada.&lt;/_author_adr&gt;&lt;_created&gt;61480104&lt;/_created&gt;&lt;_date&gt;2016-08-18&lt;/_date&gt;&lt;_date_display&gt;2016 Aug 18&lt;/_date_display&gt;&lt;_db_updated&gt;PubMed&lt;/_db_updated&gt;&lt;_doi&gt;10.1038/srep32032&lt;/_doi&gt;&lt;_impact_factor&gt;   5.228&lt;/_impact_factor&gt;&lt;_isbn&gt;2045-2322 (Electronic); 2045-2322 (Linking)&lt;/_isbn&gt;&lt;_journal&gt;Sci Rep&lt;/_journal&gt;&lt;_language&gt;ENG&lt;/_language&gt;&lt;_modified&gt;61482767&lt;/_modified&gt;&lt;_pages&gt;32032&lt;/_pages&gt;&lt;_tertiary_title&gt;Scientific reports&lt;/_tertiary_title&gt;&lt;_type_work&gt;Journal Article&lt;/_type_work&gt;&lt;_url&gt;http://www.ncbi.nlm.nih.gov/entrez/query.fcgi?cmd=Retrieve&amp;amp;db=pubmed&amp;amp;dopt=Abstract&amp;amp;list_uids=27535789&amp;amp;query_hl=1&lt;/_url&gt;&lt;_volume&gt;6&lt;/_volume&gt;&lt;/Details&gt;&lt;Extra&gt;&lt;DBUID&gt;{6EA29BDF-3B2A-44D6-B845-B87682E0AEDC}&lt;/DBUID&gt;&lt;/Extra&gt;&lt;/Item&gt;&lt;/References&gt;&lt;/Group&gt;&lt;/Citation&gt;_x000a_"/>
    <w:docVar w:name="NE.Ref{20763B89-7ECD-4743-BB5B-95009809C383}" w:val=" ADDIN NE.Ref.{20763B89-7ECD-4743-BB5B-95009809C383}&lt;Citation&gt;&lt;Group&gt;&lt;References&gt;&lt;Item&gt;&lt;ID&gt;71042&lt;/ID&gt;&lt;UID&gt;{892C8EEB-A256-4ED0-89FE-0AA2C5D5DC4B}&lt;/UID&gt;&lt;Title&gt;HMDB 4.0: the human metabolome database for 2018&lt;/Title&gt;&lt;Template&gt;Journal Article&lt;/Template&gt;&lt;Star&gt;0&lt;/Star&gt;&lt;Tag&gt;0&lt;/Tag&gt;&lt;Author&gt;Wishart, David S; Feunang, Yannick Djoumbou; Marcu, Ana; Guo, An Chi; Liang, Kevin; VázquezFresno, Rosa; Sajed, Tanvir; Johnson, Daniel; Li, Carin; Karu, Naama&lt;/Author&gt;&lt;Year&gt;2018&lt;/Year&gt;&lt;Details&gt;&lt;_issue&gt;Database issue&lt;/_issue&gt;&lt;_journal&gt;Nucleic Acids Research&lt;/_journal&gt;&lt;_volume&gt;46&lt;/_volume&gt;&lt;_created&gt;62293792&lt;/_created&gt;&lt;_modified&gt;62293792&lt;/_modified&gt;&lt;_impact_factor&gt;  10.162&lt;/_impact_factor&gt;&lt;_collection_scope&gt;SCI;SCIE;&lt;/_collection_scope&gt;&lt;/Details&gt;&lt;Extra&gt;&lt;DBUID&gt;{B9DDF2FC-AB4E-41BC-BD5D-CDA835E8A92D}&lt;/DBUID&gt;&lt;/Extra&gt;&lt;/Item&gt;&lt;/References&gt;&lt;/Group&gt;&lt;/Citation&gt;_x000a_"/>
    <w:docVar w:name="NE.Ref{2AE60D90-763E-4171-BC44-31BF8755181D}" w:val=" ADDIN NE.Ref.{2AE60D90-763E-4171-BC44-31BF8755181D}&lt;Citation&gt;&lt;Group&gt;&lt;References&gt;&lt;Item&gt;&lt;ID&gt;31776&lt;/ID&gt;&lt;UID&gt;{E558621E-F409-4D89-BB33-F89F0109FDB8}&lt;/UID&gt;&lt;Title&gt;Amplification and direct sequencing of fungal ribosomal RNA genes for phylogenetics&lt;/Title&gt;&lt;Template&gt;Journal Article&lt;/Template&gt;&lt;Star&gt;0&lt;/Star&gt;&lt;Tag&gt;0&lt;/Tag&gt;&lt;Author&gt;White, Thomas J; Bruns, T; Lee, SJWT; Taylor, J W&lt;/Author&gt;&lt;Year&gt;1990&lt;/Year&gt;&lt;Details&gt;&lt;_created&gt;60631938&lt;/_created&gt;&lt;_journal&gt;PCR protocols: a guide to methods and applications&lt;/_journal&gt;&lt;_modified&gt;61482906&lt;/_modified&gt;&lt;_pages&gt;315-322&lt;/_pages&gt;&lt;_volume&gt;18&lt;/_volume&gt;&lt;/Details&gt;&lt;Extra&gt;&lt;DBUID&gt;{6EA29BDF-3B2A-44D6-B845-B87682E0AEDC}&lt;/DBUID&gt;&lt;/Extra&gt;&lt;/Item&gt;&lt;/References&gt;&lt;/Group&gt;&lt;/Citation&gt;_x000a_"/>
    <w:docVar w:name="NE.Ref{468B6666-CB7F-43A3-BD91-D3728DBD082B}" w:val=" ADDIN NE.Ref.{468B6666-CB7F-43A3-BD91-D3728DBD082B} ADDIN NE.Ref.{468B6666-CB7F-43A3-BD91-D3728DBD082B}&lt;Citation&gt;&lt;Group&gt;&lt;References&gt;&lt;Item&gt;&lt;ID&gt;31881&lt;/ID&gt;&lt;UID&gt;{BF06040E-74F5-48E2-98D9-ECF1AB13C201}&lt;/UID&gt;&lt;Title&gt;KAAS: an automatic genome annotation and pathway reconstruction server&lt;/Title&gt;&lt;Template&gt;Journal Article&lt;/Template&gt;&lt;Star&gt;0&lt;/Star&gt;&lt;Tag&gt;0&lt;/Tag&gt;&lt;Author&gt;Moriya, Y; Itoh, M; Okuda, S; Yoshizawa, A C; Kanehisa, M&lt;/Author&gt;&lt;Year&gt;2007&lt;/Year&gt;&lt;Details&gt;&lt;_accessed&gt;61919450&lt;/_accessed&gt;&lt;_accession_num&gt;17526522&lt;/_accession_num&gt;&lt;_author_adr&gt;Bioinformatics Center, Institute for Chemical Research, Kyoto University, Gokasho, Uji, Kyoto 611-0011, Japan.&lt;/_author_adr&gt;&lt;_collection_scope&gt;SCI;SCIE;&lt;/_collection_scope&gt;&lt;_created&gt;61919449&lt;/_created&gt;&lt;_date&gt;56537280&lt;/_date&gt;&lt;_date_display&gt;2007 Jul&lt;/_date_display&gt;&lt;_db_updated&gt;PubMed&lt;/_db_updated&gt;&lt;_doi&gt;10.1093/nar/gkm321&lt;/_doi&gt;&lt;_impact_factor&gt;   9.202&lt;/_impact_factor&gt;&lt;_isbn&gt;1362-4962 (Electronic); 0305-1048 (Linking)&lt;/_isbn&gt;&lt;_issue&gt;Web Server issue&lt;/_issue&gt;&lt;_journal&gt;Nucleic Acids Res&lt;/_journal&gt;&lt;_keywords&gt;Animals; Artificial Intelligence; Automation; Chromosome Mapping/*methods; Computational Biology/*methods; Database Management Systems; Documentation/*methods; *Genome; Humans; Information Storage and Retrieval/methods; Internet; Proteome/*classification/*metabolism; Sequence Analysis/*methods; Signal Transduction/*physiology; *Vocabulary, Controlled&lt;/_keywords&gt;&lt;_language&gt;eng&lt;/_language&gt;&lt;_modified&gt;61919450&lt;/_modified&gt;&lt;_pages&gt;W182-5&lt;/_pages&gt;&lt;_tertiary_title&gt;Nucleic acids research&lt;/_tertiary_title&gt;&lt;_type_work&gt;Journal Article; Research Support, Non-U.S. Gov&amp;apos;t&lt;/_type_work&gt;&lt;_url&gt;http://www.ncbi.nlm.nih.gov/entrez/query.fcgi?cmd=Retrieve&amp;amp;db=pubmed&amp;amp;dopt=Abstract&amp;amp;list_uids=17526522&amp;amp;query_hl=1&lt;/_url&gt;&lt;_volume&gt;35&lt;/_volume&gt;&lt;/Details&gt;&lt;Extra&gt;&lt;DBUID&gt;{373A5F37-90EA-416A-9992-11FC5C8B532A}&lt;/DBUID&gt;&lt;/Extra&gt;&lt;/Item&gt;&lt;/References&gt;&lt;/Group&gt;&lt;/Citation&gt;_x000a_"/>
    <w:docVar w:name="NE.Ref{4EBF5FE1-BF0E-4AEF-B83E-7B437389D719}" w:val=" ADDIN NE.Ref.{4EBF5FE1-BF0E-4AEF-B83E-7B437389D719}&lt;Citation&gt;&lt;Group&gt;&lt;References&gt;&lt;Item&gt;&lt;ID&gt;31481&lt;/ID&gt;&lt;UID&gt;{516AABDC-142D-4132-BFCF-B7302E714C38}&lt;/UID&gt;&lt;Title&gt;MetaboAnalyst 3.0--making metabolomics more meaningful&lt;/Title&gt;&lt;Template&gt;Journal Article&lt;/Template&gt;&lt;Star&gt;0&lt;/Star&gt;&lt;Tag&gt;0&lt;/Tag&gt;&lt;Author&gt;Xia, J; Sinelnikov, I V; Han, B; Wishart, D S&lt;/Author&gt;&lt;Year&gt;2015&lt;/Year&gt;&lt;Details&gt;&lt;_accessed&gt;61479365&lt;/_accessed&gt;&lt;_accession_num&gt;25897128&lt;/_accession_num&gt;&lt;_author_adr&gt;Institute of Parasitology, and Department of Animal Science, McGill University, Ste. Ann de Bellevue, QC H9X 3V9, Canada Department of Microbiology and Immunology, McGill University, Montreal, QC H3A 2B4, Canada jeff.xia@mcgill.ca.; Department of Computing Science, University of Alberta, Edmonton, AB T6G 2E8, Canada.; Department of Computing Science, University of Alberta, Edmonton, AB T6G 2E8, Canada.; Department of Computing Science, University of Alberta, Edmonton, AB T6G 2E8, Canada Department of Biological Sciences, University of Alberta, Edmonton, AB T6G 2E9, Canada National Institute for Nanotechnology, 11421 Saskatchewan Drive, Edmonton, AB T6G 2M9, Canada.&lt;/_author_adr&gt;&lt;_collection_scope&gt;SCI;SCIE;&lt;/_collection_scope&gt;&lt;_created&gt;61479352&lt;/_created&gt;&lt;_date&gt;60744960&lt;/_date&gt;&lt;_date_display&gt;2015 Jul 1&lt;/_date_display&gt;&lt;_db_updated&gt;PubMed&lt;/_db_updated&gt;&lt;_doi&gt;10.1093/nar/gkv380&lt;/_doi&gt;&lt;_impact_factor&gt;   9.202&lt;/_impact_factor&gt;&lt;_isbn&gt;1362-4962 (Electronic); 0305-1048 (Linking)&lt;/_isbn&gt;&lt;_issue&gt;W1&lt;/_issue&gt;&lt;_journal&gt;Nucleic Acids Res&lt;/_journal&gt;&lt;_keywords&gt;Biomarkers/analysis; Gene Expression Profiling; Internet; Metabolomics/*methods; ROC Curve; Sample Size; *Software&lt;/_keywords&gt;&lt;_language&gt;ENG&lt;/_language&gt;&lt;_modified&gt;61479365&lt;/_modified&gt;&lt;_ori_publication&gt;(c) The Author(s) 2015. Published by Oxford University Press on behalf of Nucleic_x000d__x000a_      Acids Research.&lt;/_ori_publication&gt;&lt;_pages&gt;W251-7&lt;/_pages&gt;&lt;_tertiary_title&gt;Nucleic acids research&lt;/_tertiary_title&gt;&lt;_type_work&gt;Journal Article; Research Support, Non-U.S. Gov&amp;apos;t&lt;/_type_work&gt;&lt;_url&gt;http://www.ncbi.nlm.nih.gov/entrez/query.fcgi?cmd=Retrieve&amp;amp;db=pubmed&amp;amp;dopt=Abstract&amp;amp;list_uids=25897128&amp;amp;query_hl=1&lt;/_url&gt;&lt;_volume&gt;43&lt;/_volume&gt;&lt;/Details&gt;&lt;Extra&gt;&lt;DBUID&gt;{6EA29BDF-3B2A-44D6-B845-B87682E0AEDC}&lt;/DBUID&gt;&lt;/Extra&gt;&lt;/Item&gt;&lt;/References&gt;&lt;/Group&gt;&lt;/Citation&gt;_x000a_"/>
    <w:docVar w:name="NE.Ref{4FDAA53B-3577-44C8-8342-DD147CD0F44D}" w:val=" ADDIN NE.Ref.{4FDAA53B-3577-44C8-8342-DD147CD0F44D}&lt;Citation&gt;&lt;Group&gt;&lt;References&gt;&lt;Item&gt;&lt;ID&gt;71041&lt;/ID&gt;&lt;UID&gt;{E3EA04B0-071F-4BBF-BC33-CF42B5C03CEC}&lt;/UID&gt;&lt;Title&gt;Multivariate Analysis of Ecological Data using CANOCO 5&lt;/Title&gt;&lt;Template&gt;Journal Article&lt;/Template&gt;&lt;Star&gt;0&lt;/Star&gt;&lt;Tag&gt;0&lt;/Tag&gt;&lt;Author&gt;Šmilauer, Petr; Lepš, Jan&lt;/Author&gt;&lt;Year&gt;2014&lt;/Year&gt;&lt;Details&gt;&lt;_issue&gt;4&lt;/_issue&gt;&lt;_journal&gt;Bulletin of the Ecological Society of America&lt;/_journal&gt;&lt;_pages&gt;201-201&lt;/_pages&gt;&lt;_volume&gt;86&lt;/_volume&gt;&lt;_created&gt;62293789&lt;/_created&gt;&lt;_modified&gt;62293789&lt;/_modified&gt;&lt;/Details&gt;&lt;Extra&gt;&lt;DBUID&gt;{B9DDF2FC-AB4E-41BC-BD5D-CDA835E8A92D}&lt;/DBUID&gt;&lt;/Extra&gt;&lt;/Item&gt;&lt;/References&gt;&lt;/Group&gt;&lt;/Citation&gt;_x000a_"/>
    <w:docVar w:name="NE.Ref{6E7E1EC3-44B5-4933-885D-E177B691E1D2}" w:val=" ADDIN NE.Ref.{6E7E1EC3-44B5-4933-885D-E177B691E1D2}&lt;Citation&gt;&lt;Group&gt;&lt;References&gt;&lt;Item&gt;&lt;ID&gt;29369&lt;/ID&gt;&lt;UID&gt;{826E43A9-D0DB-4902-9572-DE66C75D856D}&lt;/UID&gt;&lt;Title&gt;An Integrated Metagenomics/Metaproteomics Investigation of the Microbial Communities and Enzymes in Solid-state Fermentation of Pu-erh tea&lt;/Title&gt;&lt;Template&gt;Journal Article&lt;/Template&gt;&lt;Star&gt;0&lt;/Star&gt;&lt;Tag&gt;0&lt;/Tag&gt;&lt;Author&gt;Zhao, M; Zhang, D L; Su, X Q; Duan, S M; Wan, J Q; Yuan, W X; Liu, B Y; Ma, Y; Pan, Y H&lt;/Author&gt;&lt;Year&gt;2015&lt;/Year&gt;&lt;Details&gt;&lt;_accessed&gt;61431332&lt;/_accessed&gt;&lt;_accession_num&gt;25974221&lt;/_accession_num&gt;&lt;_author_adr&gt;1] College of Longrun Pu-erh Tea, Yunnan Agricultural University, Kunming 650201, Yunnan, China [2] Yunnan Research Center on Good Agricultural Practice for Dominant Chinese Medicinal Materials,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Tea Research Institute of Yunnan Academy of Agricultural Science, Menghai 666201, China.; College of Longrun Pu-erh Tea, Yunnan Agricultural University, Kunming 650201, Yunnan, China.; Institute of Crop Sciences, Chinese Academy of Agricultural Sciences, Beijing 100081, China.&lt;/_author_adr&gt;&lt;_created&gt;61421067&lt;/_created&gt;&lt;_date&gt;60675840&lt;/_date&gt;&lt;_date_display&gt;2015 May 14&lt;/_date_display&gt;&lt;_db_updated&gt;PubMedNew&lt;/_db_updated&gt;&lt;_doi&gt;10.1038/srep10117&lt;/_doi&gt;&lt;_impact_factor&gt;   4.122&lt;/_impact_factor&gt;&lt;_isbn&gt;2045-2322 (Electronic); 2045-2322 (Linking)&lt;/_isbn&gt;&lt;_journal&gt;Sci Rep&lt;/_journal&gt;&lt;_keywords&gt;Aspergillus/*genetics/metabolism; Camellia sinensis/metabolism/*microbiology; Catalase/metabolism; Fermentation/physiology; Metagenomics; Microbial Consortia/genetics; Peroxidases/metabolism; Peroxiredoxins/metabolism; Plant Leaves/metabolism/microbiology; Proteobacteria/*genetics/metabolism; Proteomics; RNA, Ribosomal, 16S/genetics; RNA, Ribosomal, 18S/genetics; Solid-Phase Synthesis Techniques/*methods; Tea/*metabolism/microbiology&lt;/_keywords&gt;&lt;_language&gt;ENG&lt;/_language&gt;&lt;_modified&gt;62474302&lt;/_modified&gt;&lt;_pages&gt;10117&lt;/_pages&gt;&lt;_tertiary_title&gt;Scientific reports&lt;/_tertiary_title&gt;&lt;_type_work&gt;Journal Article; Research Support, Non-U.S. Gov&amp;apos;t&lt;/_type_work&gt;&lt;_url&gt;http://www.ncbi.nlm.nih.gov/entrez/query.fcgi?cmd=Retrieve&amp;amp;db=pubmed&amp;amp;dopt=Abstract&amp;amp;list_uids=25974221&amp;amp;query_hl=1&lt;/_url&gt;&lt;_volume&gt;5&lt;/_volume&gt;&lt;/Details&gt;&lt;Extra&gt;&lt;DBUID&gt;{6EA29BDF-3B2A-44D6-B845-B87682E0AEDC}&lt;/DBUID&gt;&lt;/Extra&gt;&lt;/Item&gt;&lt;/References&gt;&lt;/Group&gt;&lt;/Citation&gt;_x000a_"/>
    <w:docVar w:name="NE.Ref{7D529072-18EE-4E44-8BF6-2CDCB7733CF2}" w:val=" ADDIN NE.Ref.{7D529072-18EE-4E44-8BF6-2CDCB7733CF2}&lt;Citation&gt;&lt;Group&gt;&lt;References&gt;&lt;Item&gt;&lt;ID&gt;31479&lt;/ID&gt;&lt;UID&gt;{9725B619-1250-4E63-9708-C017BFA0A822}&lt;/UID&gt;&lt;Title&gt;Liquid chromatography quadrupole time-of-flight mass spectrometry characterization of metabolites guided by the METLIN database&lt;/Title&gt;&lt;Template&gt;Journal Article&lt;/Template&gt;&lt;Star&gt;0&lt;/Star&gt;&lt;Tag&gt;0&lt;/Tag&gt;&lt;Author&gt;Zhu, Z J; Schultz, A W; Wang, J; Johnson, C H; Yannone, S M; Patti, G J; Siuzdak, G&lt;/Author&gt;&lt;Year&gt;2013&lt;/Year&gt;&lt;Details&gt;&lt;_accessed&gt;61479213&lt;/_accessed&gt;&lt;_accession_num&gt;23391889&lt;/_accession_num&gt;&lt;_author_adr&gt;Scripps Center for Metabolomics and Mass Spectrometry, The Scripps Research Institute, La Jolla, California, USA.&lt;/_author_adr&gt;&lt;_collection_scope&gt;SCIE;&lt;/_collection_scope&gt;&lt;_created&gt;61479203&lt;/_created&gt;&lt;_date&gt;59518080&lt;/_date&gt;&lt;_date_display&gt;2013 Mar&lt;/_date_display&gt;&lt;_db_updated&gt;PubMed&lt;/_db_updated&gt;&lt;_doi&gt;10.1038/nprot.2013.004&lt;/_doi&gt;&lt;_impact_factor&gt;   9.646&lt;/_impact_factor&gt;&lt;_isbn&gt;1750-2799 (Electronic); 1750-2799 (Linking)&lt;/_isbn&gt;&lt;_issue&gt;3&lt;/_issue&gt;&lt;_journal&gt;Nat Protoc&lt;/_journal&gt;&lt;_keywords&gt;Chromatography, Liquid/methods; Computational Biology; *Databases, Factual; Mass Spectrometry/methods; Metabolomics/*methods; Software&lt;/_keywords&gt;&lt;_language&gt;ENG&lt;/_language&gt;&lt;_modified&gt;61479213&lt;/_modified&gt;&lt;_pages&gt;451-60&lt;/_pages&gt;&lt;_tertiary_title&gt;Nature protocols&lt;/_tertiary_title&gt;&lt;_type_work&gt;Journal Article; Research Support, N.I.H., Extramural; Research Support, Non-U.S. Gov&amp;apos;t; Research Support, U.S. Gov&amp;apos;t, Non-P.H.S.&lt;/_type_work&gt;&lt;_url&gt;http://www.ncbi.nlm.nih.gov/entrez/query.fcgi?cmd=Retrieve&amp;amp;db=pubmed&amp;amp;dopt=Abstract&amp;amp;list_uids=23391889&amp;amp;query_hl=1&lt;/_url&gt;&lt;_volume&gt;8&lt;/_volume&gt;&lt;/Details&gt;&lt;Extra&gt;&lt;DBUID&gt;{6EA29BDF-3B2A-44D6-B845-B87682E0AEDC}&lt;/DBUID&gt;&lt;/Extra&gt;&lt;/Item&gt;&lt;/References&gt;&lt;/Group&gt;&lt;Group&gt;&lt;References&gt;&lt;Item&gt;&lt;ID&gt;31480&lt;/ID&gt;&lt;UID&gt;{E6A5F9F3-1249-40DF-AA1C-B54E9C9552A7}&lt;/UID&gt;&lt;Title&gt;METLIN: a metabolite mass spectral database&lt;/Title&gt;&lt;Template&gt;Journal Article&lt;/Template&gt;&lt;Star&gt;0&lt;/Star&gt;&lt;Tag&gt;0&lt;/Tag&gt;&lt;Author&gt;Smith, C A; O&amp;apos;Maille, G; Want, E J; Qin, C; Trauger, S A; Brandon, T R; Custodio, D E; Abagyan, R; Siuzdak, G&lt;/Author&gt;&lt;Year&gt;2005&lt;/Year&gt;&lt;Details&gt;&lt;_accessed&gt;61479216&lt;/_accessed&gt;&lt;_accession_num&gt;16404815&lt;/_accession_num&gt;&lt;_author_adr&gt;The Scripps Research Institute, Molecular Biology and Center for Mass Spectrometry, La Jolla, California 92037, USA.&lt;/_author_adr&gt;&lt;_collection_scope&gt;SCI;SCIE;&lt;/_collection_scope&gt;&lt;_created&gt;61479215&lt;/_created&gt;&lt;_date&gt;55706400&lt;/_date&gt;&lt;_date_display&gt;2005 Dec&lt;/_date_display&gt;&lt;_db_updated&gt;PubMed&lt;/_db_updated&gt;&lt;_impact_factor&gt;   2.094&lt;/_impact_factor&gt;&lt;_isbn&gt;0163-4356 (Print); 0163-4356 (Linking)&lt;/_isbn&gt;&lt;_issue&gt;6&lt;/_issue&gt;&lt;_journal&gt;Ther Drug Monit&lt;/_journal&gt;&lt;_keywords&gt;Biomarkers/analysis/chemistry/metabolism; Chromatography, Liquid; *Databases as Topic; Humans; *Mass Spectrometry; Molecular Structure; Pharmaceutical Preparations/analysis/chemistry/metabolism; Spectroscopy, Fourier Transform Infrared&lt;/_keywords&gt;&lt;_language&gt;ENG&lt;/_language&gt;&lt;_modified&gt;61479216&lt;/_modified&gt;&lt;_pages&gt;747-51&lt;/_pages&gt;&lt;_tertiary_title&gt;Therapeutic drug monitoring&lt;/_tertiary_title&gt;&lt;_type_work&gt;Journal Article; Research Support, N.I.H., Extramural&lt;/_type_work&gt;&lt;_url&gt;http://www.ncbi.nlm.nih.gov/entrez/query.fcgi?cmd=Retrieve&amp;amp;db=pubmed&amp;amp;dopt=Abstract&amp;amp;list_uids=16404815&amp;amp;query_hl=1&lt;/_url&gt;&lt;_volume&gt;27&lt;/_volume&gt;&lt;/Details&gt;&lt;Extra&gt;&lt;DBUID&gt;{6EA29BDF-3B2A-44D6-B845-B87682E0AEDC}&lt;/DBUID&gt;&lt;/Extra&gt;&lt;/Item&gt;&lt;/References&gt;&lt;/Group&gt;&lt;/Citation&gt;_x000a_"/>
    <w:docVar w:name="NE.Ref{99E6CB13-7BA4-474D-B20F-CE0DA7499091}" w:val=" ADDIN NE.Ref.{99E6CB13-7BA4-474D-B20F-CE0DA7499091}&lt;Citation&gt;&lt;Group&gt;&lt;References&gt;&lt;Item&gt;&lt;ID&gt;3647&lt;/ID&gt;&lt;UID&gt;{62236F99-5C30-46A7-B0D8-2BC31CD774E2}&lt;/UID&gt;&lt;Title&gt;Reducing the effects of PCR amplification and sequencing artifacts on 16S rRNA-based studies&lt;/Title&gt;&lt;Template&gt;Journal Article&lt;/Template&gt;&lt;Star&gt;0&lt;/Star&gt;&lt;Tag&gt;0&lt;/Tag&gt;&lt;Author&gt;Schloss, P D; Gevers, D; Westcott, S L&lt;/Author&gt;&lt;Year&gt;2011&lt;/Year&gt;&lt;Details&gt;&lt;_accessed&gt;60227575&lt;/_accessed&gt;&lt;_accession_num&gt;22194782&lt;/_accession_num&gt;&lt;_author_adr&gt;Department of Microbiology &amp;amp; Immunology, University of Michigan, Ann Arbor, Michigan, United States of America. pschloss@umich.edu&lt;/_author_adr&gt;&lt;_created&gt;60227574&lt;/_created&gt;&lt;_date&gt;58407840&lt;/_date&gt;&lt;_date_display&gt;2011&lt;/_date_display&gt;&lt;_db_updated&gt;PubMed&lt;/_db_updated&gt;&lt;_doi&gt;10.1371/journal.pone.0027310&lt;/_doi&gt;&lt;_issue&gt;12&lt;/_issue&gt;&lt;_journal&gt;PLoS One&lt;/_journal&gt;&lt;_keywords&gt;Algorithms; *Artifacts; Base Sequence; Biodiversity; Cluster Analysis; DNA Primers/metabolism; DNA, Bacterial/analysis/genetics; Humans; Metagenome/genetics; Phylogeny; Polymerase Chain Reaction/*methods; RNA, Ribosomal, 16S/analysis/*genetics; Sequence Alignment; Sequence Analysis, DNA/*methods&lt;/_keywords&gt;&lt;_language&gt;eng&lt;/_language&gt;&lt;_modified&gt;60227575&lt;/_modified&gt;&lt;_pages&gt;e27310&lt;/_pages&gt;&lt;_type_work&gt;Journal Article; Research Support, N.I.H., Extramural; Research Support, U.S. Gov&amp;apos;t, Non-P.H.S.&lt;/_type_work&gt;&lt;_url&gt;http://www.ncbi.nlm.nih.gov/entrez/query.fcgi?cmd=Retrieve&amp;amp;db=pubmed&amp;amp;dopt=Abstract&amp;amp;list_uids=22194782&amp;amp;query_hl=1&lt;/_url&gt;&lt;_volume&gt;6&lt;/_volume&gt;&lt;/Details&gt;&lt;Extra&gt;&lt;DBUID&gt;{13FD8D8D-8B05-4DFD-9524-BD443DA5BCA6}&lt;/DBUID&gt;&lt;/Extra&gt;&lt;/Item&gt;&lt;/References&gt;&lt;/Group&gt;&lt;Group&gt;&lt;References&gt;&lt;Item&gt;&lt;ID&gt;76&lt;/ID&gt;&lt;UID&gt;{C6B570DA-6348-4F15-9006-5CE42126D1C7}&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Others&lt;/Author&gt;&lt;Year&gt;2009&lt;/Year&gt;&lt;Details&gt;&lt;_created&gt;59245088&lt;/_created&gt;&lt;_db_updated&gt;GoogleScholar&lt;/_db_updated&gt;&lt;_issue&gt;23&lt;/_issue&gt;&lt;_journal&gt;Applied and environmental microbiology&lt;/_journal&gt;&lt;_modified&gt;59245088&lt;/_modified&gt;&lt;_pages&gt;7537--7541&lt;/_pages&gt;&lt;_volume&gt;75&lt;/_volume&gt;&lt;/Details&gt;&lt;Extra&gt;&lt;DBUID&gt;{80A5F388-697C-46E3-9770-3AF316155545}&lt;/DBUID&gt;&lt;/Extra&gt;&lt;/Item&gt;&lt;/References&gt;&lt;/Group&gt;&lt;/Citation&gt;_x000a_"/>
    <w:docVar w:name="NE.Ref{9C47EE19-CE11-45F8-A580-215682554CEA}" w:val=" ADDIN NE.Ref.{9C47EE19-CE11-45F8-A580-215682554CEA}&lt;Citation&gt;&lt;Group&gt;&lt;References&gt;&lt;Item&gt;&lt;ID&gt;31775&lt;/ID&gt;&lt;UID&gt;{7928FD39-B041-4484-932E-10B023D6F00D}&lt;/UID&gt;&lt;Title&gt;ITS primers with enhanced specificity for basidiomycetes--application to the identification of mycorrhizae and rusts&lt;/Title&gt;&lt;Template&gt;Journal Article&lt;/Template&gt;&lt;Star&gt;0&lt;/Star&gt;&lt;Tag&gt;0&lt;/Tag&gt;&lt;Author&gt;Gardes, M; Bruns, T D&lt;/Author&gt;&lt;Year&gt;1993&lt;/Year&gt;&lt;Details&gt;&lt;_accessed&gt;60631924&lt;/_accessed&gt;&lt;_accession_num&gt;8180733&lt;/_accession_num&gt;&lt;_author_adr&gt;Department of Plant Pathology, University of California, Berkeley 94720.&lt;/_author_adr&gt;&lt;_collection_scope&gt;SCI;SCIE;&lt;/_collection_scope&gt;&lt;_created&gt;60631924&lt;/_created&gt;&lt;_date&gt;49043520&lt;/_date&gt;&lt;_date_display&gt;1993 Apr&lt;/_date_display&gt;&lt;_db_updated&gt;PubMed&lt;/_db_updated&gt;&lt;_impact_factor&gt;   5.947&lt;/_impact_factor&gt;&lt;_isbn&gt;0962-1083 (Print); 0962-1083 (Linking)&lt;/_isbn&gt;&lt;_issue&gt;2&lt;/_issue&gt;&lt;_journal&gt;Mol Ecol&lt;/_journal&gt;&lt;_keywords&gt;Ascomycota/*genetics; Base Sequence; Basidiomycota/*genetics; DNA Primers/*genetics; DNA, Fungal/*genetics; DNA, Ribosomal/*genetics; Ecosystem; Gene Amplification; Molecular Sequence Data; Plants/genetics/microbiology; Polymerase Chain Reaction; Repetitive Sequences, Nucleic Acid; Species Specificity; Symbiosis/genetics&lt;/_keywords&gt;&lt;_language&gt;eng&lt;/_language&gt;&lt;_modified&gt;61482902&lt;/_modified&gt;&lt;_pages&gt;113-8&lt;/_pages&gt;&lt;_tertiary_title&gt;Molecular ecology&lt;/_tertiary_title&gt;&lt;_type_work&gt;Comparative Study; Journal Article; Research Support, U.S. Gov&amp;apos;t, Non-P.H.S.&lt;/_type_work&gt;&lt;_url&gt;http://www.ncbi.nlm.nih.gov/entrez/query.fcgi?cmd=Retrieve&amp;amp;db=pubmed&amp;amp;dopt=Abstract&amp;amp;list_uids=8180733&amp;amp;query_hl=1&lt;/_url&gt;&lt;_volume&gt;2&lt;/_volume&gt;&lt;/Details&gt;&lt;Extra&gt;&lt;DBUID&gt;{6EA29BDF-3B2A-44D6-B845-B87682E0AEDC}&lt;/DBUID&gt;&lt;/Extra&gt;&lt;/Item&gt;&lt;/References&gt;&lt;/Group&gt;&lt;/Citation&gt;_x000a_"/>
    <w:docVar w:name="NE.Ref{A049E0EF-3406-4A1F-BF18-F8345E377CF0}" w:val=" ADDIN NE.Ref.{A049E0EF-3406-4A1F-BF18-F8345E377CF0}&lt;Citation&gt;&lt;Group&gt;&lt;References&gt;&lt;Item&gt;&lt;ID&gt;3377&lt;/ID&gt;&lt;UID&gt;{F340C9F8-9775-4F75-8EF5-24FEE9A6666E}&lt;/UID&gt;&lt;Title&gt;Universal sample preparation method for proteome analysis&lt;/Title&gt;&lt;Template&gt;Journal Article&lt;/Template&gt;&lt;Star&gt;0&lt;/Star&gt;&lt;Tag&gt;0&lt;/Tag&gt;&lt;Author&gt;Wisniewski, J R; Zougman, A; Nagaraj, N; Mann, M&lt;/Author&gt;&lt;Year&gt;2009&lt;/Year&gt;&lt;Details&gt;&lt;_accessed&gt;60328762&lt;/_accessed&gt;&lt;_accession_num&gt;19377485&lt;/_accession_num&gt;&lt;_author_adr&gt;Department of Proteomics and Signal Transduction, Max Planck Institute for Biochemistry, Martinsried, Germany. jwisniew@biochem.mpg.de&lt;/_author_adr&gt;&lt;_collection_scope&gt;SCI;SCIE;&lt;/_collection_scope&gt;&lt;_created&gt;60328762&lt;/_created&gt;&lt;_date&gt;57502080&lt;/_date&gt;&lt;_date_display&gt;2009 May&lt;/_date_display&gt;&lt;_db_updated&gt;PubMed&lt;/_db_updated&gt;&lt;_doi&gt;10.1038/nmeth.1322&lt;/_doi&gt;&lt;_impact_factor&gt;  25.328&lt;/_impact_factor&gt;&lt;_issue&gt;5&lt;/_issue&gt;&lt;_journal&gt;Nat Methods&lt;/_journal&gt;&lt;_keywords&gt;Analytic Sample Preparation Methods/*methods; Animals; Brain Chemistry; Endopeptidases/chemistry; HeLa Cells; Humans; Iodoacetamide/chemistry; Liver/chemistry; Mass Spectrometry/*methods; Mice; Mitochondria/chemistry; Proteome/*analysis/chemistry; Proteomics/*methods; Sodium Dodecyl Sulfate/chemistry; Tandem Mass Spectrometry/methods; Ultrafiltration/methods; Urea/chemistry&lt;/_keywords&gt;&lt;_language&gt;eng&lt;/_language&gt;&lt;_modified&gt;61343267&lt;/_modified&gt;&lt;_pages&gt;359-62&lt;/_pages&gt;&lt;_type_work&gt;Journal Article; Research Support, Non-U.S. Gov&amp;apos;t&lt;/_type_work&gt;&lt;_url&gt;http://www.ncbi.nlm.nih.gov/entrez/query.fcgi?cmd=Retrieve&amp;amp;db=pubmed&amp;amp;dopt=Abstract&amp;amp;list_uids=19377485&amp;amp;query_hl=1&lt;/_url&gt;&lt;_volume&gt;6&lt;/_volume&gt;&lt;/Details&gt;&lt;Extra&gt;&lt;DBUID&gt;{D3E59A35-750E-4831-A46A-99607513F10B}&lt;/DBUID&gt;&lt;/Extra&gt;&lt;/Item&gt;&lt;/References&gt;&lt;/Group&gt;&lt;/Citation&gt;_x000a_"/>
    <w:docVar w:name="NE.Ref{AFB7BD89-FAE9-462A-894C-741B062A124C}" w:val=" ADDIN NE.Ref.{AFB7BD89-FAE9-462A-894C-741B062A124C}&lt;Citation&gt;&lt;Group&gt;&lt;References&gt;&lt;Item&gt;&lt;ID&gt;71044&lt;/ID&gt;&lt;UID&gt;{4100B421-2F14-4D65-BCFF-2CDC750706F9}&lt;/UID&gt;&lt;Title&gt;KEGG: kyoto encyclopedia of genes and genomes.&lt;/Title&gt;&lt;Template&gt;Journal Article&lt;/Template&gt;&lt;Star&gt;0&lt;/Star&gt;&lt;Tag&gt;0&lt;/Tag&gt;&lt;Author&gt;Ogata, Hiroyuki; Goto, Susumu; Sato, Kazushige; Fujibuchi, Wataru; Bono, Hidemasa; Kanehisa, Minoru&lt;/Author&gt;&lt;Year&gt;2000&lt;/Year&gt;&lt;Details&gt;&lt;_issue&gt;1&lt;/_issue&gt;&lt;_journal&gt;Nucleic Acids Research&lt;/_journal&gt;&lt;_pages&gt;29-34&lt;/_pages&gt;&lt;_volume&gt;27&lt;/_volume&gt;&lt;_created&gt;62293805&lt;/_created&gt;&lt;_modified&gt;62293805&lt;/_modified&gt;&lt;_impact_factor&gt;  10.162&lt;/_impact_factor&gt;&lt;_collection_scope&gt;SCI;SCIE;&lt;/_collection_scope&gt;&lt;/Details&gt;&lt;Extra&gt;&lt;DBUID&gt;{B9DDF2FC-AB4E-41BC-BD5D-CDA835E8A92D}&lt;/DBUID&gt;&lt;/Extra&gt;&lt;/Item&gt;&lt;/References&gt;&lt;/Group&gt;&lt;/Citation&gt;_x000a_"/>
    <w:docVar w:name="NE.Ref{B780D195-2B88-4118-A46E-3490DA6445B6}" w:val=" ADDIN NE.Ref.{B780D195-2B88-4118-A46E-3490DA6445B6}&lt;Citation&gt;&lt;Group&gt;&lt;References&gt;&lt;Item&gt;&lt;ID&gt;64502&lt;/ID&gt;&lt;UID&gt;{B883CF32-8228-43E5-96B5-584F8AEB8E42}&lt;/UID&gt;&lt;Title&gt;dbCAN: a web resource for automated carbohydrate-active enzyme annotation&lt;/Title&gt;&lt;Template&gt;Journal Article&lt;/Template&gt;&lt;Star&gt;0&lt;/Star&gt;&lt;Tag&gt;0&lt;/Tag&gt;&lt;Author&gt;Yin, Y; Mao, X; Yang, J; Chen, X; Mao, F; Xu, Y&lt;/Author&gt;&lt;Year&gt;2012&lt;/Year&gt;&lt;Details&gt;&lt;_accessed&gt;62596985&lt;/_accessed&gt;&lt;_created&gt;62596984&lt;/_created&gt;&lt;_modified&gt;62596985&lt;/_modified&gt;&lt;_url&gt;http://www.ncbi.nlm.nih.gov/entrez/query.fcgi?cmd=Retrieve&amp;amp;db=pubmed&amp;amp;dopt=Abstract&amp;amp;list_uids=22645317&amp;amp;query_hl=1&lt;/_url&gt;&lt;_journal&gt;Nucleic Acids Res&lt;/_journal&gt;&lt;_volume&gt;40&lt;/_volume&gt;&lt;_issue&gt;Web Server issue&lt;/_issue&gt;&lt;_pages&gt;W445-51&lt;/_pages&gt;&lt;_tertiary_title&gt;Nucleic acids research&lt;/_tertiary_title&gt;&lt;_doi&gt;10.1093/nar/gks479&lt;/_doi&gt;&lt;_date_display&gt;2012 Jul&lt;/_date_display&gt;&lt;_date&gt;59168160&lt;/_date&gt;&lt;_type_work&gt;Journal Article; Research Support, U.S. Gov&amp;apos;t, Non-P.H.S.&lt;/_type_work&gt;&lt;_isbn&gt;1362-4962 (Electronic); 0305-1048 (Linking)&lt;/_isbn&gt;&lt;_accession_num&gt;22645317&lt;/_accession_num&gt;&lt;_keywords&gt;*Carbohydrate Metabolism; Enzyme Activation; Enzymes/*chemistry/classification/metabolism; Internet; Metagenome; *Molecular Sequence Annotation; Protein Structure, Tertiary; Sequence Alignment; *Software&lt;/_keywords&gt;&lt;_author_adr&gt;Computational System Biology Laboratory, Department of Biochemistry and Molecular Biology, Institute of Bioinformatics, BioEnergy Science Center, University of Georgia, Athens, GA, USA.&lt;/_author_adr&gt;&lt;_language&gt;eng&lt;/_language&gt;&lt;_db_updated&gt;PubMed&lt;/_db_updated&gt;&lt;_impact_factor&gt;  11.561&lt;/_impact_factor&gt;&lt;_collection_scope&gt;SCI;SCIE;&lt;/_collection_scope&gt;&lt;/Details&gt;&lt;Extra&gt;&lt;DBUID&gt;{373A5F37-90EA-416A-9992-11FC5C8B532A}&lt;/DBUID&gt;&lt;/Extra&gt;&lt;/Item&gt;&lt;/References&gt;&lt;/Group&gt;&lt;/Citation&gt;_x000a_"/>
    <w:docVar w:name="NE.Ref{C49CED2D-BB71-4F5B-9F70-EC4108D6B013}" w:val=" ADDIN NE.Ref.{C49CED2D-BB71-4F5B-9F70-EC4108D6B013}&lt;Citation&gt;&lt;Group&gt;&lt;References&gt;&lt;Item&gt;&lt;ID&gt;2070&lt;/ID&gt;&lt;UID&gt;{6FBD3A68-D06B-4120-913A-38DE3723A841}&lt;/UID&gt;&lt;Title&gt;Methodology of sensory evaluation of tea GB/T 23776-2009&lt;/Title&gt;&lt;Template&gt;Standard&lt;/Template&gt;&lt;Star&gt;0&lt;/Star&gt;&lt;Tag&gt;0&lt;/Tag&gt;&lt;Author&gt;Gong, Suying; Chengyin, Lu; Xu, Liu; Yuxiang, Zhao; Hong, Shen; Yalin, Guo; Jihong, Wu; Lei, Zhao; Zilei, Gu&lt;/Author&gt;&lt;Year&gt;2009&lt;/Year&gt;&lt;Details&gt;&lt;_accessed&gt;59298735&lt;/_accessed&gt;&lt;_author_aff&gt;中华人民共和国国家质量监督检验检疫总局;中国国家标准化管理委员会&lt;/_author_aff&gt;&lt;_created&gt;59245023&lt;/_created&gt;&lt;_db_provider&gt;CNKI&lt;/_db_provider&gt;&lt;_db_updated&gt;CNKI&lt;/_db_updated&gt;&lt;_language&gt;Chinese&lt;/_language&gt;&lt;_modified&gt;59245044&lt;/_modified&gt;&lt;_publisher&gt;中国农业出版社&lt;/_publisher&gt;&lt;_url&gt;http://guest.cnki.net/grid2008/brief/detailj.aspx?filename=N2012050048000144&amp;amp;dbname=CYFD&lt;/_url&gt;&lt;/Details&gt;&lt;Extra&gt;&lt;DBUID&gt;{62049EDF-1788-401B-812E-6938157A6D6D}&lt;/DBUID&gt;&lt;/Extra&gt;&lt;/Item&gt;&lt;/References&gt;&lt;/Group&gt;&lt;/Citation&gt;_x000a_"/>
    <w:docVar w:name="NE.Ref{C886C96C-38F7-4BA7-AF97-3E45281D0F4B}" w:val=" ADDIN NE.Ref.{C886C96C-38F7-4BA7-AF97-3E45281D0F4B}&lt;Citation&gt;&lt;Group&gt;&lt;References&gt;&lt;Item&gt;&lt;ID&gt;31881&lt;/ID&gt;&lt;UID&gt;{BF06040E-74F5-48E2-98D9-ECF1AB13C201}&lt;/UID&gt;&lt;Title&gt;KAAS: an automatic genome annotation and pathway reconstruction server&lt;/Title&gt;&lt;Template&gt;Journal Article&lt;/Template&gt;&lt;Star&gt;0&lt;/Star&gt;&lt;Tag&gt;0&lt;/Tag&gt;&lt;Author&gt;Moriya, Y; Itoh, M; Okuda, S; Yoshizawa, A C; Kanehisa, M&lt;/Author&gt;&lt;Year&gt;2007&lt;/Year&gt;&lt;Details&gt;&lt;_accessed&gt;61919450&lt;/_accessed&gt;&lt;_accession_num&gt;17526522&lt;/_accession_num&gt;&lt;_author_adr&gt;Bioinformatics Center, Institute for Chemical Research, Kyoto University, Gokasho, Uji, Kyoto 611-0011, Japan.&lt;/_author_adr&gt;&lt;_collection_scope&gt;SCI;SCIE;&lt;/_collection_scope&gt;&lt;_created&gt;61919449&lt;/_created&gt;&lt;_date&gt;56537280&lt;/_date&gt;&lt;_date_display&gt;2007 Jul&lt;/_date_display&gt;&lt;_db_updated&gt;PubMed&lt;/_db_updated&gt;&lt;_doi&gt;10.1093/nar/gkm321&lt;/_doi&gt;&lt;_impact_factor&gt;   9.202&lt;/_impact_factor&gt;&lt;_isbn&gt;1362-4962 (Electronic); 0305-1048 (Linking)&lt;/_isbn&gt;&lt;_issue&gt;Web Server issue&lt;/_issue&gt;&lt;_journal&gt;Nucleic Acids Res&lt;/_journal&gt;&lt;_keywords&gt;Animals; Artificial Intelligence; Automation; Chromosome Mapping/*methods; Computational Biology/*methods; Database Management Systems; Documentation/*methods; *Genome; Humans; Information Storage and Retrieval/methods; Internet; Proteome/*classification/*metabolism; Sequence Analysis/*methods; Signal Transduction/*physiology; *Vocabulary, Controlled&lt;/_keywords&gt;&lt;_language&gt;eng&lt;/_language&gt;&lt;_modified&gt;61919450&lt;/_modified&gt;&lt;_pages&gt;W182-5&lt;/_pages&gt;&lt;_tertiary_title&gt;Nucleic acids research&lt;/_tertiary_title&gt;&lt;_type_work&gt;Journal Article; Research Support, Non-U.S. Gov&amp;apos;t&lt;/_type_work&gt;&lt;_url&gt;http://www.ncbi.nlm.nih.gov/entrez/query.fcgi?cmd=Retrieve&amp;amp;db=pubmed&amp;amp;dopt=Abstract&amp;amp;list_uids=17526522&amp;amp;query_hl=1&lt;/_url&gt;&lt;_volume&gt;35&lt;/_volume&gt;&lt;/Details&gt;&lt;Extra&gt;&lt;DBUID&gt;{373A5F37-90EA-416A-9992-11FC5C8B532A}&lt;/DBUID&gt;&lt;/Extra&gt;&lt;/Item&gt;&lt;/References&gt;&lt;/Group&gt;&lt;/Citation&gt;_x000a_"/>
    <w:docVar w:name="NE.Ref{DD23082C-1092-4802-8D82-DE7F81A2C3CA}" w:val=" ADDIN NE.Ref.{DD23082C-1092-4802-8D82-DE7F81A2C3CA}&lt;Citation&gt;&lt;Group&gt;&lt;References&gt;&lt;Item&gt;&lt;ID&gt;42974&lt;/ID&gt;&lt;UID&gt;{DB301868-B9FD-41FF-8484-4140F617616A}&lt;/UID&gt;&lt;Title&gt;MBROLE 2.0-functional enrichment of chemical compounds&lt;/Title&gt;&lt;Template&gt;Journal Article&lt;/Template&gt;&lt;Star&gt;0&lt;/Star&gt;&lt;Tag&gt;0&lt;/Tag&gt;&lt;Author&gt;Lopez-Ibanez, J; Pazos, F; Chagoyen, M&lt;/Author&gt;&lt;Year&gt;2016&lt;/Year&gt;&lt;Details&gt;&lt;_accessed&gt;62627035&lt;/_accessed&gt;&lt;_accession_num&gt;27084944&lt;/_accession_num&gt;&lt;_author_adr&gt;Computational Systems Biology Group, National Centre for Biotechnology (CNB-CSIC), Madrid 28049, Spain.; Computational Systems Biology Group, National Centre for Biotechnology (CNB-CSIC), Madrid 28049, Spain.; Computational Systems Biology Group, National Centre for Biotechnology (CNB-CSIC), Madrid 28049, Spain monica.chagoyen@cnb.csic.es.&lt;/_author_adr&gt;&lt;_collection_scope&gt;SCI;SCIE&lt;/_collection_scope&gt;&lt;_created&gt;62627035&lt;/_created&gt;&lt;_date&gt;61282080&lt;/_date&gt;&lt;_date_display&gt;2016 Jul 8&lt;/_date_display&gt;&lt;_db_updated&gt;PubMed&lt;/_db_updated&gt;&lt;_doi&gt;10.1093/nar/gkw253&lt;/_doi&gt;&lt;_impact_factor&gt;  11.561&lt;/_impact_factor&gt;&lt;_isbn&gt;1362-4962 (Electronic); 0305-1048 (Linking)&lt;/_isbn&gt;&lt;_issue&gt;W1&lt;/_issue&gt;&lt;_journal&gt;Nucleic Acids Res&lt;/_journal&gt;&lt;_keywords&gt;Actinobacteria/genetics/metabolism; Animals; Arecaceae/genetics/metabolism; Computer Graphics; Cordyceps/genetics/metabolism; Databases, Chemical; Databases, Genetic; Escherichia coli/genetics/metabolism; Humans; Internet; Metabolic Networks and Pathways/*genetics; *Metabolomics; Rats; Small Molecule Libraries/chemistry/*metabolism; Synechococcus/genetics/metabolism; *User-Computer Interface&lt;/_keywords&gt;&lt;_language&gt;eng&lt;/_language&gt;&lt;_modified&gt;62627035&lt;/_modified&gt;&lt;_ori_publication&gt;(c) The Author(s) 2016. Published by Oxford University Press on behalf of Nucleic_x000d__x000a_      Acids Research.&lt;/_ori_publication&gt;&lt;_pages&gt;W201-4&lt;/_pages&gt;&lt;_tertiary_title&gt;Nucleic acids research&lt;/_tertiary_title&gt;&lt;_type_work&gt;Journal Article; Research Support, Non-U.S. Gov&amp;apos;t&lt;/_type_work&gt;&lt;_url&gt;http://www.ncbi.nlm.nih.gov/entrez/query.fcgi?cmd=Retrieve&amp;amp;db=pubmed&amp;amp;dopt=Abstract&amp;amp;list_uids=27084944&amp;amp;query_hl=1&lt;/_url&gt;&lt;_volume&gt;44&lt;/_volume&gt;&lt;/Details&gt;&lt;Extra&gt;&lt;DBUID&gt;{6EA29BDF-3B2A-44D6-B845-B87682E0AEDC}&lt;/DBUID&gt;&lt;/Extra&gt;&lt;/Item&gt;&lt;/References&gt;&lt;/Group&gt;&lt;/Citation&gt;_x000a_"/>
    <w:docVar w:name="NE.Ref{DE6C1DF8-A207-4A76-9725-7010DDE75586}" w:val=" ADDIN NE.Ref.{DE6C1DF8-A207-4A76-9725-7010DDE75586}&lt;Citation&gt;&lt;Group&gt;&lt;References&gt;&lt;Item&gt;&lt;ID&gt;3654&lt;/ID&gt;&lt;UID&gt;{3D3C4831-ABEC-4F68-8E63-77FD29C41CA1}&lt;/UID&gt;&lt;Title&gt;Bacterial diversity in aquatic and other environments: what 16S rDNA libraries can tell us&lt;/Title&gt;&lt;Template&gt;Journal Article&lt;/Template&gt;&lt;Star&gt;0&lt;/Star&gt;&lt;Tag&gt;0&lt;/Tag&gt;&lt;Author&gt;Kemp, P F; Aller, J Y&lt;/Author&gt;&lt;Year&gt;2004&lt;/Year&gt;&lt;Details&gt;&lt;_accessed&gt;60227618&lt;/_accessed&gt;&lt;_accession_num&gt;19712332&lt;/_accession_num&gt;&lt;_author_adr&gt;Marine Sciences Research Center, Stony Brook University, NY 11794-5000, USA. paul.kemp@stonybrook.edu&lt;/_author_adr&gt;&lt;_created&gt;60227618&lt;/_created&gt;&lt;_date&gt;54743040&lt;/_date&gt;&lt;_date_display&gt;2004 Feb 1&lt;/_date_display&gt;&lt;_db_updated&gt;PubMed&lt;/_db_updated&gt;&lt;_doi&gt;10.1016/S0168-6496(03)00257-5&lt;/_doi&gt;&lt;_issue&gt;2&lt;/_issue&gt;&lt;_journal&gt;FEMS Microbiol Ecol&lt;/_journal&gt;&lt;_keywords&gt;Bacteria/*classification/genetics/isolation &amp;amp; purification; *Biodiversity; DNA, Bacterial/analysis; *Gene Library; Polymerase Chain Reaction/methods; RNA, Ribosomal, 16S/*genetics; Species Specificity; *Water Microbiology&lt;/_keywords&gt;&lt;_language&gt;eng&lt;/_language&gt;&lt;_modified&gt;60227618&lt;/_modified&gt;&lt;_pages&gt;161-77&lt;/_pages&gt;&lt;_type_work&gt;Journal Article; Meta-Analysis; Research Support, Non-U.S. Gov&amp;apos;t&lt;/_type_work&gt;&lt;_url&gt;http://www.ncbi.nlm.nih.gov/entrez/query.fcgi?cmd=Retrieve&amp;amp;db=pubmed&amp;amp;dopt=Abstract&amp;amp;list_uids=19712332&amp;amp;query_hl=1&lt;/_url&gt;&lt;_volume&gt;47&lt;/_volume&gt;&lt;/Details&gt;&lt;Extra&gt;&lt;DBUID&gt;{13FD8D8D-8B05-4DFD-9524-BD443DA5BCA6}&lt;/DBUID&gt;&lt;/Extra&gt;&lt;/Item&gt;&lt;/References&gt;&lt;/Group&gt;&lt;/Citation&gt;_x000a_"/>
    <w:docVar w:name="NE.Ref{E01485AB-D59E-492B-9860-EDAF62E6D0C7}" w:val=" ADDIN NE.Ref.{E01485AB-D59E-492B-9860-EDAF62E6D0C7}&lt;Citation&gt;&lt;Group&gt;&lt;References&gt;&lt;Item&gt;&lt;ID&gt;42975&lt;/ID&gt;&lt;UID&gt;{A3755762-96D1-4772-9716-1154B16F04D0}&lt;/UID&gt;&lt;Title&gt;Fast Genome-Wide Functional Annotation through Orthology Assignment by eggNOG-Mapper&lt;/Title&gt;&lt;Template&gt;Journal Article&lt;/Template&gt;&lt;Star&gt;0&lt;/Star&gt;&lt;Tag&gt;0&lt;/Tag&gt;&lt;Author&gt;Huerta-Cepas, J; Forslund, K; Coelho, L P; Szklarczyk, D; Jensen, L J; von Mering, C; Bork, P&lt;/Author&gt;&lt;Year&gt;2017&lt;/Year&gt;&lt;Details&gt;&lt;_accessed&gt;62627054&lt;/_accessed&gt;&lt;_accession_num&gt;28460117&lt;/_accession_num&gt;&lt;_author_adr&gt;Structural and Computational Biology Unit, European Molecular Biology Laboratory, Heidelberg, Germany.; Structural and Computational Biology Unit, European Molecular Biology Laboratory, Heidelberg, Germany.; Structural and Computational Biology Unit, European Molecular Biology Laboratory, Heidelberg, Germany.; Institute of Molecular Life Sciences, University of Zurich, Zurich, Switzerland.; Bioinformatics/Systems Biology Group, Swiss Institute of Bioinformatics (SIB), Zurich, Switzerland.; The Novo Nordisk Foundation Center for Protein Research, Faculty of Health and Medical Sciences, University of Copenhagen, Copenhagen, Denmark.; Institute of Molecular Life Sciences, University of Zurich, Zurich, Switzerland.; Bioinformatics/Systems Biology Group, Swiss Institute of Bioinformatics (SIB), Zurich, Switzerland.; Structural and Computational Biology Unit, European Molecular Biology Laboratory, Heidelberg, Germany.; Germany Molecular Medicine Partnership Unit (MMPU), University Hospital Heidelberg and European Molecular Biology Laboratory, Heidelberg, Germany.; Max Delbruck Centre for Molecular Medicine, Berlin, Germany.; Department of Bioinformatics, Biocenter University of Wurzburg, Wurzburg, Germany.&lt;/_author_adr&gt;&lt;_collection_scope&gt;SCI;SCIE&lt;/_collection_scope&gt;&lt;_created&gt;62627054&lt;/_created&gt;&lt;_date&gt;61842240&lt;/_date&gt;&lt;_date_display&gt;2017 Aug 1&lt;/_date_display&gt;&lt;_db_updated&gt;PubMed&lt;/_db_updated&gt;&lt;_doi&gt;10.1093/molbev/msx148&lt;/_doi&gt;&lt;_impact_factor&gt;  14.797&lt;/_impact_factor&gt;&lt;_isbn&gt;1537-1719 (Electronic); 0737-4038 (Linking)&lt;/_isbn&gt;&lt;_issue&gt;8&lt;/_issue&gt;&lt;_journal&gt;Mol Biol Evol&lt;/_journal&gt;&lt;_keywords&gt;Algorithms; Computer Simulation; Databases, Genetic; Databases, Protein; Gene Ontology; Genome/genetics; Phylogeny; Sequence Alignment/*methods/statistics &amp;amp;amp; numerical data; Sequence Analysis, Protein/*methods; Software*comparative genomics; *functional annotation; *gene function; *genomics; *metagenomics; *orthology&lt;/_keywords&gt;&lt;_language&gt;eng&lt;/_language&gt;&lt;_modified&gt;62627054&lt;/_modified&gt;&lt;_ori_publication&gt;(c) The Author 2017. Published by Oxford University Press on behalf of the_x000d__x000a_      Society for Molecular Biology and Evolution.&lt;/_ori_publication&gt;&lt;_pages&gt;2115-2122&lt;/_pages&gt;&lt;_tertiary_title&gt;Molecular biology and evolution&lt;/_tertiary_title&gt;&lt;_type_work&gt;Journal Article; Research Support, Non-U.S. Gov&amp;apos;t&lt;/_type_work&gt;&lt;_url&gt;http://www.ncbi.nlm.nih.gov/entrez/query.fcgi?cmd=Retrieve&amp;amp;db=pubmed&amp;amp;dopt=Abstract&amp;amp;list_uids=28460117&amp;amp;query_hl=1&lt;/_url&gt;&lt;_volume&gt;34&lt;/_volume&gt;&lt;/Details&gt;&lt;Extra&gt;&lt;DBUID&gt;{6EA29BDF-3B2A-44D6-B845-B87682E0AEDC}&lt;/DBUID&gt;&lt;/Extra&gt;&lt;/Item&gt;&lt;/References&gt;&lt;/Group&gt;&lt;/Citation&gt;_x000a_"/>
    <w:docVar w:name="NE.Ref{E0CB8D02-E3E8-4E08-96BC-6EDFFDAF2BE6}" w:val=" ADDIN NE.Ref.{E0CB8D02-E3E8-4E08-96BC-6EDFFDAF2BE6}&lt;Citation&gt;&lt;Group&gt;&lt;References&gt;&lt;Item&gt;&lt;ID&gt;13677&lt;/ID&gt;&lt;UID&gt;{73AC0698-5F86-45FD-8359-A68E76F501F4}&lt;/UID&gt;&lt;Title&gt;Exploring microbial diversity and taxonomy using SSU rRNA hypervariable tag sequencing&lt;/Title&gt;&lt;Template&gt;Journal Article&lt;/Template&gt;&lt;Star&gt;0&lt;/Star&gt;&lt;Tag&gt;0&lt;/Tag&gt;&lt;Author&gt;Huse, S M; Dethlefsen, L; Huber, J A; Mark, Welch D; Relman, D A; Sogin, M L&lt;/Author&gt;&lt;Year&gt;2008&lt;/Year&gt;&lt;Details&gt;&lt;_accession_num&gt;19023400&lt;/_accession_num&gt;&lt;_author_adr&gt;Josephine Bay Paul Center for Comparative Molecular Biology and Evolution, Marine Biological Laboratory, Woods Hole, Massachusetts, United States of America.&lt;/_author_adr&gt;&lt;_collection_scope&gt;SCI;SCIE;&lt;/_collection_scope&gt;&lt;_created&gt;61277656&lt;/_created&gt;&lt;_date&gt;2008-11-01&lt;/_date&gt;&lt;_date_display&gt;2008 Nov&lt;/_date_display&gt;&lt;_db_updated&gt;PubMed&lt;/_db_updated&gt;&lt;_doi&gt;10.1371/journal.pgen.1000255&lt;/_doi&gt;&lt;_impact_factor&gt;   7.528&lt;/_impact_factor&gt;&lt;_isbn&gt;1553-7404 (Electronic); 1553-7390 (Linking)&lt;/_isbn&gt;&lt;_issue&gt;11&lt;/_issue&gt;&lt;_journal&gt;PLoS Genet&lt;/_journal&gt;&lt;_keywords&gt;Bacteria/*classification/genetics; Biodiversity; Classification/methods; Humans; Metagenome/genetics; RNA, Ribosomal/*genetics; Sequence Analysis, DNA; Sequence Tagged Sites&lt;/_keywords&gt;&lt;_language&gt;eng&lt;/_language&gt;&lt;_modified&gt;61277658&lt;/_modified&gt;&lt;_pages&gt;e1000255&lt;/_pages&gt;&lt;_tertiary_title&gt;PLoS genetics&lt;/_tertiary_title&gt;&lt;_type_work&gt;Comparative Study; Journal Article; Research Support, N.I.H., Extramural; Research Support, Non-U.S. Gov&amp;apos;t; Research Support, U.S. Gov&amp;apos;t, Non-P.H.S.&lt;/_type_work&gt;&lt;_url&gt;http://www.ncbi.nlm.nih.gov/entrez/query.fcgi?cmd=Retrieve&amp;amp;db=pubmed&amp;amp;dopt=Abstract&amp;amp;list_uids=19023400&amp;amp;query_hl=1&lt;/_url&gt;&lt;_volume&gt;4&lt;/_volume&gt;&lt;/Details&gt;&lt;Extra&gt;&lt;DBUID&gt;{6EA29BDF-3B2A-44D6-B845-B87682E0AEDC}&lt;/DBUID&gt;&lt;/Extra&gt;&lt;/Item&gt;&lt;/References&gt;&lt;/Group&gt;&lt;Group&gt;&lt;References&gt;&lt;Item&gt;&lt;ID&gt;3650&lt;/ID&gt;&lt;UID&gt;{3492F2DD-31CF-4890-961C-425D5A93BC61}&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ed&gt;60227599&lt;/_accessed&gt;&lt;_accession_num&gt;23193283&lt;/_accession_num&gt;&lt;_author_adr&gt;Microbial Genomics and Bioinformatics Research Group, Max Planck Institute for Marine Microbiology, D-28359 Bremen, Germany.&lt;/_author_adr&gt;&lt;_created&gt;60227599&lt;/_created&gt;&lt;_date&gt;59433120&lt;/_date&gt;&lt;_date_display&gt;2013 Jan&lt;/_date_display&gt;&lt;_db_updated&gt;PubMed&lt;/_db_updated&gt;&lt;_doi&gt;10.1093/nar/gks1219&lt;/_doi&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0227599&lt;/_modified&gt;&lt;_pages&gt;D590-6&lt;/_pages&gt;&lt;_type_work&gt;Journal Article; Research Support, Non-U.S. Gov&amp;apos;t&lt;/_type_work&gt;&lt;_url&gt;http://www.ncbi.nlm.nih.gov/entrez/query.fcgi?cmd=Retrieve&amp;amp;db=pubmed&amp;amp;dopt=Abstract&amp;amp;list_uids=23193283&amp;amp;query_hl=1&lt;/_url&gt;&lt;_volume&gt;41&lt;/_volume&gt;&lt;/Details&gt;&lt;Extra&gt;&lt;DBUID&gt;{13FD8D8D-8B05-4DFD-9524-BD443DA5BCA6}&lt;/DBUID&gt;&lt;/Extra&gt;&lt;/Item&gt;&lt;/References&gt;&lt;/Group&gt;&lt;Group&gt;&lt;References&gt;&lt;Item&gt;&lt;ID&gt;131&lt;/ID&gt;&lt;UID&gt;{545D33AD-DC5A-42E6-8BBB-A5ECBD213AAF}&lt;/UID&gt;&lt;Title&gt;Naive Bayesian classifier for rapid assignment of rRNA sequences into the new bacterial taxonomy&lt;/Title&gt;&lt;Template&gt;Journal Article&lt;/Template&gt;&lt;Star&gt;0&lt;/Star&gt;&lt;Tag&gt;0&lt;/Tag&gt;&lt;Author&gt;Wang, Q; Garrity, G M; Tiedje, J M; Cole, J R&lt;/Author&gt;&lt;Year&gt;2007&lt;/Year&gt;&lt;Details&gt;&lt;_accession_num&gt;17586664&lt;/_accession_num&gt;&lt;_author_adr&gt;Center for Microbial Ecology, Michigan State University, East Lansing, MI 48824,  USA.&lt;/_author_adr&gt;&lt;_created&gt;59292989&lt;/_created&gt;&lt;_date&gt;2007-08-01&lt;/_date&gt;&lt;_date_display&gt;2007 Aug&lt;/_date_display&gt;&lt;_db_updated&gt;PubMed&lt;/_db_updated&gt;&lt;_doi&gt;10.1128/AEM.00062-07&lt;/_doi&gt;&lt;_issue&gt;16&lt;/_issue&gt;&lt;_journal&gt;Appl Environ Microbiol&lt;/_journal&gt;&lt;_keywords&gt;Algorithms; Bacteria/*classification/*genetics; *Bayes Theorem; Classification/methods; Databases, Nucleic Acid; Phylogeny; RNA, Ribosomal/*genetics; RNA, Ribosomal, 16S/genetics&lt;/_keywords&gt;&lt;_language&gt;eng&lt;/_language&gt;&lt;_modified&gt;59292989&lt;/_modified&gt;&lt;_pages&gt;5261-7&lt;/_pages&gt;&lt;_type_work&gt;Journal Article; Research Support, U.S. Gov&amp;apos;t, Non-P.H.S.&lt;/_type_work&gt;&lt;_url&gt;http://www.ncbi.nlm.nih.gov/entrez/query.fcgi?cmd=Retrieve&amp;amp;db=pubmed&amp;amp;dopt=Abstract&amp;amp;list_uids=17586664&amp;amp;query_hl=1&lt;/_url&gt;&lt;_volume&gt;73&lt;/_volume&gt;&lt;/Details&gt;&lt;Extra&gt;&lt;DBUID&gt;{80A5F388-697C-46E3-9770-3AF316155545}&lt;/DBUID&gt;&lt;/Extra&gt;&lt;/Item&gt;&lt;/References&gt;&lt;/Group&gt;&lt;/Citation&gt;_x000a_"/>
    <w:docVar w:name="NE.Ref{E2E34A4E-187A-4C55-9CEA-6E9773602E9B}" w:val=" ADDIN NE.Ref.{E2E34A4E-187A-4C55-9CEA-6E9773602E9B}&lt;Citation&gt;&lt;Group&gt;&lt;References&gt;&lt;Item&gt;&lt;ID&gt;31766&lt;/ID&gt;&lt;UID&gt;{0FDC1A5F-143B-4FDB-9AC5-C62063BD26A9}&lt;/UID&gt;&lt;Title&gt;Microbial succession during a composting process as evaluated by denaturing gradient gel electrophoresis analysis&lt;/Title&gt;&lt;Template&gt;Journal Article&lt;/Template&gt;&lt;Star&gt;0&lt;/Star&gt;&lt;Tag&gt;0&lt;/Tag&gt;&lt;Author&gt;Ishii, K; Fukui, M; Takii, S&lt;/Author&gt;&lt;Year&gt;2000&lt;/Year&gt;&lt;Details&gt;&lt;_accession_num&gt;11119150&lt;/_accession_num&gt;&lt;_author_adr&gt;Department of Biological Science, Graduate School of Science, Tokyo Metropolitan  University, Hachiohji, Japan.&lt;/_author_adr&gt;&lt;_collection_scope&gt;SCI;SCIE;&lt;/_collection_scope&gt;&lt;_created&gt;61482801&lt;/_created&gt;&lt;_date&gt;2000-11-01&lt;/_date&gt;&lt;_date_display&gt;2000 Nov&lt;/_date_display&gt;&lt;_db_updated&gt;PubMed&lt;/_db_updated&gt;&lt;_impact_factor&gt;   2.156&lt;/_impact_factor&gt;&lt;_isbn&gt;1364-5072 (Print); 1364-5072 (Linking)&lt;/_isbn&gt;&lt;_issue&gt;5&lt;/_issue&gt;&lt;_journal&gt;J Appl Microbiol&lt;/_journal&gt;&lt;_keywords&gt;Bacteria/*genetics/growth &amp;amp;amp; development; DNA, Bacterial/genetics; Electrophoresis, Polyacrylamide Gel/methods; Hydrogen-Ion Concentration; Molecular Sequence Data; RNA, Bacterial/genetics; RNA, Ribosomal, 16S/analysis; *Refuse Disposal; Temperature&lt;/_keywords&gt;&lt;_language&gt;ENG&lt;/_language&gt;&lt;_modified&gt;61482802&lt;/_modified&gt;&lt;_pages&gt;768-77&lt;/_pages&gt;&lt;_tertiary_title&gt;Journal of applied microbiology&lt;/_tertiary_title&gt;&lt;_type_work&gt;Comparative Study; Journal Article&lt;/_type_work&gt;&lt;_url&gt;http://www.ncbi.nlm.nih.gov/entrez/query.fcgi?cmd=Retrieve&amp;amp;db=pubmed&amp;amp;dopt=Abstract&amp;amp;list_uids=11119150&amp;amp;query_hl=1&lt;/_url&gt;&lt;_volume&gt;89&lt;/_volume&gt;&lt;/Details&gt;&lt;Extra&gt;&lt;DBUID&gt;{6EA29BDF-3B2A-44D6-B845-B87682E0AEDC}&lt;/DBUID&gt;&lt;/Extra&gt;&lt;/Item&gt;&lt;/References&gt;&lt;/Group&gt;&lt;/Citation&gt;_x000a_"/>
    <w:docVar w:name="NE.Ref{F488D920-E511-4AA2-8BE0-F96CEC3C2BFD}" w:val=" ADDIN NE.Ref.{F488D920-E511-4AA2-8BE0-F96CEC3C2BFD}&lt;Citation&gt;&lt;Group&gt;&lt;References&gt;&lt;Item&gt;&lt;ID&gt;64499&lt;/ID&gt;&lt;UID&gt;{D671A696-2863-47B8-92F1-F9FCA4BC16F6}&lt;/UID&gt;&lt;Title&gt;KOBAS 2.0: a web server for annotation and identification of enriched pathways and diseases&lt;/Title&gt;&lt;Template&gt;Journal Article&lt;/Template&gt;&lt;Star&gt;0&lt;/Star&gt;&lt;Tag&gt;0&lt;/Tag&gt;&lt;Author&gt;Xie, C; Mao, X; Huang, J; Ding, Y; Wu, J; Dong, S; Kong, L; Gao, G; Li, C Y; Wei, L&lt;/Author&gt;&lt;Year&gt;2011&lt;/Year&gt;&lt;Details&gt;&lt;_accessed&gt;62596968&lt;/_accessed&gt;&lt;_created&gt;62596968&lt;/_created&gt;&lt;_modified&gt;62596968&lt;/_modified&gt;&lt;_url&gt;http://www.ncbi.nlm.nih.gov/entrez/query.fcgi?cmd=Retrieve&amp;amp;db=pubmed&amp;amp;dopt=Abstract&amp;amp;list_uids=21715386&amp;amp;query_hl=1&lt;/_url&gt;&lt;_journal&gt;Nucleic Acids Res&lt;/_journal&gt;&lt;_volume&gt;39&lt;/_volume&gt;&lt;_issue&gt;Web Server issue&lt;/_issue&gt;&lt;_pages&gt;W316-22&lt;/_pages&gt;&lt;_tertiary_title&gt;Nucleic acids research&lt;/_tertiary_title&gt;&lt;_doi&gt;10.1093/nar/gkr483&lt;/_doi&gt;&lt;_date_display&gt;2011 Jul&lt;/_date_display&gt;&lt;_date&gt;58641120&lt;/_date&gt;&lt;_type_work&gt;Journal Article; Research Support, Non-U.S. Gov&amp;apos;t&lt;/_type_work&gt;&lt;_isbn&gt;1362-4962 (Electronic); 0305-1048 (Linking)&lt;/_isbn&gt;&lt;_accession_num&gt;21715386&lt;/_accession_num&gt;&lt;_keywords&gt;Databases, Factual; Disease/*genetics; Genes; Humans; Internet; Metabolic Networks and Pathways; *Molecular Sequence Annotation; Sequence Analysis, DNA; Signal Transduction; *Software; User-Computer Interface&lt;/_keywords&gt;&lt;_author_adr&gt;Center for Bioinformatics, State Key Laboratory of Protein and Plant Gene Research, College of Life Sciences, Peking University, Beijing, China.&lt;/_author_adr&gt;&lt;_language&gt;eng&lt;/_language&gt;&lt;_db_updated&gt;PubMed&lt;/_db_updated&gt;&lt;_impact_factor&gt;  11.561&lt;/_impact_factor&gt;&lt;_collection_scope&gt;SCI;SCIE;&lt;/_collection_scope&gt;&lt;/Details&gt;&lt;Extra&gt;&lt;DBUID&gt;{373A5F37-90EA-416A-9992-11FC5C8B532A}&lt;/DBUID&gt;&lt;/Extra&gt;&lt;/Item&gt;&lt;/References&gt;&lt;/Group&gt;&lt;/Citation&gt;_x000a_"/>
    <w:docVar w:name="NE.Ref{F9AB43BD-CB2F-48C2-AD09-0EDC1D7E8C81}" w:val=" ADDIN NE.Ref.{F9AB43BD-CB2F-48C2-AD09-0EDC1D7E8C81}&lt;Citation&gt;&lt;Group&gt;&lt;References&gt;&lt;Item&gt;&lt;ID&gt;42976&lt;/ID&gt;&lt;UID&gt;{770BFDD6-E3C7-4012-914B-FA29249513CC}&lt;/UID&gt;&lt;Title&gt;eggNOG 4.5: a hierarchical orthology framework with improved functional annotations for eukaryotic, prokaryotic and viral sequences&lt;/Title&gt;&lt;Template&gt;Journal Article&lt;/Template&gt;&lt;Star&gt;0&lt;/Star&gt;&lt;Tag&gt;0&lt;/Tag&gt;&lt;Author&gt;Huerta-Cepas, J; Szklarczyk, D; Forslund, K; Cook, H; Heller, D; Walter, M C; Rattei, T; Mende, D R; Sunagawa, S; Kuhn, M; Jensen, L J; von Mering, C; Bork, P&lt;/Author&gt;&lt;Year&gt;2016&lt;/Year&gt;&lt;Details&gt;&lt;_accessed&gt;62627055&lt;/_accessed&gt;&lt;_accession_num&gt;26582926&lt;/_accession_num&gt;&lt;_author_adr&gt;Structural and Computational Biology Unit, European Molecular Biology Laboratory, Heidelberg, Germany.; Institute of Molecular Life Sciences, University of Zurich, Zurich 8057, Switzerland Bioinformatics/Systems Biology Group, Swiss Institute of Bioinformatics (SIB), Zurich 8057, Switzerland.; Structural and Computational Biology Unit, European Molecular Biology Laboratory, Heidelberg, Germany.; The Novo Nordisk Foundation Center for Protein Research, Faculty of Health and Medical Sciences, University of Copenhagen, Copenhagen N 2200, Denmark.; Institute of Molecular Life Sciences, University of Zurich, Zurich 8057, Switzerland Bioinformatics/Systems Biology Group, Swiss Institute of Bioinformatics (SIB), Zurich 8057, Switzerland.; Institute of Bioinformatics and Systems Biology, Helmholtz Zentrum Munchen, German Research Center for Environmental Health (GmbH), Neuherberg 85764, Germany.; CUBE-Division of Computational Systems Biology, Department of Microbiology and Ecosystem Science, University of Vienna, Vienna 1090, Austria.; Daniel K. Inouye Center for Microbial Oceanography: Research and Education, University of Hawaii, Honolulu, HI 96822, USA.; Structural and Computational Biology Unit, European Molecular Biology Laboratory, Heidelberg, Germany.; Max Planck Institute of Molecular Cell Biology and Genetics, Dresden 01307, Germany.; The Novo Nordisk Foundation Center for Protein Research, Faculty of Health and Medical Sciences, University of Copenhagen, Copenhagen N 2200, Denmark.; Institute of Molecular Life Sciences, University of Zurich, Zurich 8057, Switzerland Bioinformatics/Systems Biology Group, Swiss Institute of Bioinformatics (SIB), Zurich 8057, Switzerland mering@imls.uzh.ch.; Structural and Computational Biology Unit, European Molecular Biology Laboratory, Heidelberg, Germany Germany Molecular Medicine Partnership Unit (MMPU), University Hospital Heidelberg and European Molecular Biology Laboratory, Heidelberg 69117, Germany Max Delbruck Centre for Molecular Medicine, Berlin 13125, Germany bork@embl.de.&lt;/_author_adr&gt;&lt;_collection_scope&gt;SCI;SCIE&lt;/_collection_scope&gt;&lt;_created&gt;62627055&lt;/_created&gt;&lt;_date&gt;61014240&lt;/_date&gt;&lt;_date_display&gt;2016 Jan 4&lt;/_date_display&gt;&lt;_db_updated&gt;PubMed&lt;/_db_updated&gt;&lt;_doi&gt;10.1093/nar/gkv1248&lt;/_doi&gt;&lt;_impact_factor&gt;  11.147&lt;/_impact_factor&gt;&lt;_isbn&gt;1362-4962 (Electronic); 0305-1048 (Linking)&lt;/_isbn&gt;&lt;_issue&gt;D1&lt;/_issue&gt;&lt;_journal&gt;Nucleic Acids Res&lt;/_journal&gt;&lt;_keywords&gt;Algorithms; Archaeal Proteins/chemistry; Bacterial Proteins/chemistry; *Databases, Protein; Eukaryota; *Molecular Sequence Annotation; Phylogeny; Proteome/chemistry; *Sequence Analysis, Protein; Viral Proteins/chemistry&lt;/_keywords&gt;&lt;_language&gt;eng&lt;/_language&gt;&lt;_modified&gt;62627055&lt;/_modified&gt;&lt;_ori_publication&gt;(c) The Author(s) 2015. Published by Oxford University Press on behalf of Nucleic_x000d__x000a_      Acids Research.&lt;/_ori_publication&gt;&lt;_pages&gt;D286-93&lt;/_pages&gt;&lt;_tertiary_title&gt;Nucleic acids research&lt;/_tertiary_title&gt;&lt;_type_work&gt;Journal Article; Research Support, Non-U.S. Gov&amp;apos;t&lt;/_type_work&gt;&lt;_url&gt;http://www.ncbi.nlm.nih.gov/entrez/query.fcgi?cmd=Retrieve&amp;amp;db=pubmed&amp;amp;dopt=Abstract&amp;amp;list_uids=26582926&amp;amp;query_hl=1&lt;/_url&gt;&lt;_volume&gt;44&lt;/_volume&gt;&lt;/Details&gt;&lt;Extra&gt;&lt;DBUID&gt;{6EA29BDF-3B2A-44D6-B845-B87682E0AEDC}&lt;/DBUID&gt;&lt;/Extra&gt;&lt;/Item&gt;&lt;/References&gt;&lt;/Group&gt;&lt;/Citation&gt;_x000a_"/>
    <w:docVar w:name="ne_stylename" w:val="msystems"/>
  </w:docVars>
  <w:rsids>
    <w:rsidRoot w:val="00172A27"/>
    <w:rsid w:val="00172A27"/>
    <w:rsid w:val="00837630"/>
    <w:rsid w:val="008917AC"/>
    <w:rsid w:val="008E56B4"/>
    <w:rsid w:val="009A2C29"/>
    <w:rsid w:val="00C31043"/>
    <w:rsid w:val="00C86F66"/>
    <w:rsid w:val="00CD18E3"/>
    <w:rsid w:val="00D20800"/>
    <w:rsid w:val="00E73764"/>
    <w:rsid w:val="00F22097"/>
    <w:rsid w:val="026D558A"/>
    <w:rsid w:val="036E608C"/>
    <w:rsid w:val="052C4264"/>
    <w:rsid w:val="0C543D4E"/>
    <w:rsid w:val="0CC03DE0"/>
    <w:rsid w:val="0FE85C1D"/>
    <w:rsid w:val="104D3C26"/>
    <w:rsid w:val="10E01018"/>
    <w:rsid w:val="144A4C79"/>
    <w:rsid w:val="169A4C81"/>
    <w:rsid w:val="17DC39E6"/>
    <w:rsid w:val="19B1458E"/>
    <w:rsid w:val="1EC952EC"/>
    <w:rsid w:val="21175B23"/>
    <w:rsid w:val="21562975"/>
    <w:rsid w:val="247D0291"/>
    <w:rsid w:val="27975D88"/>
    <w:rsid w:val="27CA2177"/>
    <w:rsid w:val="28944DFD"/>
    <w:rsid w:val="30CE6F3F"/>
    <w:rsid w:val="395468F7"/>
    <w:rsid w:val="3BF610DA"/>
    <w:rsid w:val="3CA44DBB"/>
    <w:rsid w:val="3DE2296D"/>
    <w:rsid w:val="3E9E5315"/>
    <w:rsid w:val="41A62286"/>
    <w:rsid w:val="432D51E1"/>
    <w:rsid w:val="44767A72"/>
    <w:rsid w:val="45EE0917"/>
    <w:rsid w:val="47F163BB"/>
    <w:rsid w:val="48D94758"/>
    <w:rsid w:val="4B017972"/>
    <w:rsid w:val="4E7B18F4"/>
    <w:rsid w:val="50A36C16"/>
    <w:rsid w:val="50C975D1"/>
    <w:rsid w:val="515338B4"/>
    <w:rsid w:val="52242DB3"/>
    <w:rsid w:val="5701563F"/>
    <w:rsid w:val="58580B44"/>
    <w:rsid w:val="59A1697E"/>
    <w:rsid w:val="5A502D32"/>
    <w:rsid w:val="5E975A49"/>
    <w:rsid w:val="666F53B1"/>
    <w:rsid w:val="691A5C38"/>
    <w:rsid w:val="6AFE6D0B"/>
    <w:rsid w:val="6D470113"/>
    <w:rsid w:val="6D535020"/>
    <w:rsid w:val="71BC46F6"/>
    <w:rsid w:val="725957CE"/>
    <w:rsid w:val="729F5B2E"/>
    <w:rsid w:val="73013603"/>
    <w:rsid w:val="753E3FFF"/>
    <w:rsid w:val="778D0ACD"/>
    <w:rsid w:val="7A707B07"/>
    <w:rsid w:val="7A802C25"/>
    <w:rsid w:val="7B2526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imes New Roman" w:hAnsi="Times New Roman" w:eastAsia="宋体" w:cs="Times New Roman"/>
      <w:kern w:val="2"/>
      <w:sz w:val="21"/>
      <w:szCs w:val="21"/>
      <w:lang w:val="en-US" w:eastAsia="zh-CN" w:bidi="ar-SA"/>
    </w:rPr>
  </w:style>
  <w:style w:type="paragraph" w:styleId="2">
    <w:name w:val="heading 1"/>
    <w:basedOn w:val="1"/>
    <w:next w:val="1"/>
    <w:qFormat/>
    <w:uiPriority w:val="9"/>
    <w:pPr>
      <w:widowControl/>
      <w:spacing w:before="100" w:beforeAutospacing="1" w:after="100" w:afterAutospacing="1"/>
      <w:jc w:val="left"/>
      <w:outlineLvl w:val="0"/>
    </w:pPr>
    <w:rPr>
      <w:rFonts w:ascii="宋体" w:hAnsi="宋体" w:cs="宋体"/>
      <w:b/>
      <w:bCs/>
      <w:kern w:val="36"/>
      <w:sz w:val="48"/>
      <w:szCs w:val="48"/>
    </w:rPr>
  </w:style>
  <w:style w:type="paragraph" w:styleId="3">
    <w:name w:val="heading 3"/>
    <w:basedOn w:val="1"/>
    <w:next w:val="1"/>
    <w:semiHidden/>
    <w:unhideWhenUsed/>
    <w:qFormat/>
    <w:uiPriority w:val="0"/>
    <w:pPr>
      <w:spacing w:beforeAutospacing="1" w:after="0" w:afterAutospacing="1"/>
      <w:jc w:val="left"/>
      <w:outlineLvl w:val="2"/>
    </w:pPr>
    <w:rPr>
      <w:rFonts w:hint="eastAsia" w:ascii="宋体" w:hAnsi="宋体"/>
      <w:b/>
      <w:kern w:val="0"/>
      <w:sz w:val="27"/>
      <w:szCs w:val="27"/>
    </w:rPr>
  </w:style>
  <w:style w:type="character" w:default="1" w:styleId="7">
    <w:name w:val="Default Paragraph Font"/>
    <w:semiHidden/>
    <w:unhideWhenUsed/>
    <w:qFormat/>
    <w:uiPriority w:val="1"/>
  </w:style>
  <w:style w:type="table" w:default="1" w:styleId="6">
    <w:name w:val="Normal Table"/>
    <w:semiHidden/>
    <w:unhideWhenUsed/>
    <w:qFormat/>
    <w:uiPriority w:val="99"/>
    <w:tblPr>
      <w:tblLayout w:type="fixed"/>
      <w:tblCellMar>
        <w:top w:w="0" w:type="dxa"/>
        <w:left w:w="108" w:type="dxa"/>
        <w:bottom w:w="0" w:type="dxa"/>
        <w:right w:w="108" w:type="dxa"/>
      </w:tblCellMar>
    </w:tblPr>
  </w:style>
  <w:style w:type="paragraph" w:styleId="4">
    <w:name w:val="Balloon Text"/>
    <w:basedOn w:val="1"/>
    <w:link w:val="18"/>
    <w:qFormat/>
    <w:uiPriority w:val="0"/>
    <w:pPr>
      <w:spacing w:after="0" w:line="240" w:lineRule="auto"/>
    </w:pPr>
    <w:rPr>
      <w:sz w:val="18"/>
      <w:szCs w:val="18"/>
    </w:rPr>
  </w:style>
  <w:style w:type="paragraph" w:styleId="5">
    <w:name w:val="Normal (Web)"/>
    <w:basedOn w:val="1"/>
    <w:qFormat/>
    <w:uiPriority w:val="0"/>
    <w:rPr>
      <w:sz w:val="24"/>
    </w:rPr>
  </w:style>
  <w:style w:type="character" w:styleId="8">
    <w:name w:val="Emphasis"/>
    <w:qFormat/>
    <w:uiPriority w:val="20"/>
    <w:rPr>
      <w:i/>
      <w:iCs/>
    </w:rPr>
  </w:style>
  <w:style w:type="character" w:styleId="9">
    <w:name w:val="line number"/>
    <w:basedOn w:val="7"/>
    <w:qFormat/>
    <w:uiPriority w:val="0"/>
  </w:style>
  <w:style w:type="character" w:styleId="10">
    <w:name w:val="Hyperlink"/>
    <w:qFormat/>
    <w:uiPriority w:val="0"/>
    <w:rPr>
      <w:color w:val="0000FF"/>
      <w:u w:val="single"/>
    </w:rPr>
  </w:style>
  <w:style w:type="paragraph" w:customStyle="1" w:styleId="11">
    <w:name w:val="MDPI_2.1_heading1"/>
    <w:basedOn w:val="12"/>
    <w:qFormat/>
    <w:uiPriority w:val="99"/>
    <w:pPr>
      <w:outlineLvl w:val="0"/>
    </w:pPr>
    <w:rPr>
      <w:b/>
      <w:bCs/>
      <w:sz w:val="20"/>
      <w:szCs w:val="20"/>
    </w:rPr>
  </w:style>
  <w:style w:type="paragraph" w:customStyle="1" w:styleId="12">
    <w:name w:val="MDPI_2.3_heading3"/>
    <w:basedOn w:val="13"/>
    <w:qFormat/>
    <w:uiPriority w:val="99"/>
    <w:pPr>
      <w:spacing w:before="240" w:after="120"/>
      <w:ind w:firstLine="0"/>
      <w:jc w:val="left"/>
      <w:outlineLvl w:val="2"/>
    </w:pPr>
  </w:style>
  <w:style w:type="paragraph" w:customStyle="1" w:styleId="13">
    <w:name w:val="MDPI_3.1_text"/>
    <w:qFormat/>
    <w:uiPriority w:val="99"/>
    <w:pPr>
      <w:adjustRightInd w:val="0"/>
      <w:snapToGrid w:val="0"/>
      <w:spacing w:after="160" w:line="260" w:lineRule="atLeast"/>
      <w:ind w:firstLine="425"/>
      <w:jc w:val="both"/>
    </w:pPr>
    <w:rPr>
      <w:rFonts w:ascii="Palatino Linotype" w:hAnsi="Palatino Linotype" w:cs="Palatino Linotype" w:eastAsiaTheme="minorEastAsia"/>
      <w:color w:val="000000"/>
      <w:sz w:val="21"/>
      <w:szCs w:val="22"/>
      <w:lang w:val="en-US" w:eastAsia="de-DE" w:bidi="ar-SA"/>
    </w:rPr>
  </w:style>
  <w:style w:type="paragraph" w:customStyle="1" w:styleId="14">
    <w:name w:val="MDPI_2.2_heading2"/>
    <w:basedOn w:val="1"/>
    <w:qFormat/>
    <w:uiPriority w:val="99"/>
    <w:pPr>
      <w:widowControl/>
      <w:kinsoku w:val="0"/>
      <w:overflowPunct w:val="0"/>
      <w:autoSpaceDE w:val="0"/>
      <w:autoSpaceDN w:val="0"/>
      <w:adjustRightInd w:val="0"/>
      <w:snapToGrid w:val="0"/>
      <w:spacing w:before="240" w:after="120" w:line="260" w:lineRule="atLeast"/>
      <w:jc w:val="left"/>
      <w:outlineLvl w:val="1"/>
    </w:pPr>
    <w:rPr>
      <w:rFonts w:ascii="Palatino Linotype" w:hAnsi="Palatino Linotype" w:cs="Palatino Linotype"/>
      <w:i/>
      <w:iCs/>
      <w:color w:val="000000"/>
      <w:kern w:val="0"/>
      <w:sz w:val="20"/>
      <w:szCs w:val="20"/>
      <w:lang w:eastAsia="de-DE"/>
    </w:rPr>
  </w:style>
  <w:style w:type="character" w:customStyle="1" w:styleId="15">
    <w:name w:val="apple-converted-space"/>
    <w:basedOn w:val="7"/>
    <w:qFormat/>
    <w:uiPriority w:val="0"/>
  </w:style>
  <w:style w:type="character" w:customStyle="1" w:styleId="16">
    <w:name w:val="font01"/>
    <w:basedOn w:val="7"/>
    <w:qFormat/>
    <w:uiPriority w:val="0"/>
    <w:rPr>
      <w:rFonts w:ascii="font-weight : 400" w:hAnsi="font-weight : 400" w:eastAsia="font-weight : 400" w:cs="font-weight : 400"/>
      <w:color w:val="000000"/>
      <w:sz w:val="22"/>
      <w:szCs w:val="22"/>
      <w:u w:val="none"/>
    </w:rPr>
  </w:style>
  <w:style w:type="character" w:customStyle="1" w:styleId="17">
    <w:name w:val="font11"/>
    <w:basedOn w:val="7"/>
    <w:qFormat/>
    <w:uiPriority w:val="0"/>
    <w:rPr>
      <w:rFonts w:hint="default" w:ascii="Times New Roman" w:hAnsi="Times New Roman" w:cs="Times New Roman"/>
      <w:color w:val="000000"/>
      <w:sz w:val="20"/>
      <w:szCs w:val="20"/>
      <w:u w:val="none"/>
    </w:rPr>
  </w:style>
  <w:style w:type="character" w:customStyle="1" w:styleId="18">
    <w:name w:val="批注框文本 字符"/>
    <w:basedOn w:val="7"/>
    <w:link w:val="4"/>
    <w:qFormat/>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4</Pages>
  <Words>4766</Words>
  <Characters>25191</Characters>
  <Lines>202</Lines>
  <Paragraphs>56</Paragraphs>
  <TotalTime>20</TotalTime>
  <ScaleCrop>false</ScaleCrop>
  <LinksUpToDate>false</LinksUpToDate>
  <CharactersWithSpaces>28742</CharactersWithSpaces>
  <Application>WPS Office_11.1.0.90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1T10:14:00Z</dcterms:created>
  <dc:creator>我不再生气</dc:creator>
  <dc:description>NE.Bib</dc:description>
  <cp:lastModifiedBy>赵明</cp:lastModifiedBy>
  <dcterms:modified xsi:type="dcterms:W3CDTF">2019-10-22T14:43:4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